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E6BC7" w14:textId="0BE7D92A" w:rsidR="00CE7035" w:rsidRDefault="00CE7035" w:rsidP="00CE7035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  <w:lang w:val="en-US"/>
        </w:rPr>
      </w:pPr>
      <w:r w:rsidRPr="00CE703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  <w:lang w:val="en-US"/>
        </w:rPr>
        <w:t>Supplementary</w:t>
      </w:r>
    </w:p>
    <w:tbl>
      <w:tblPr>
        <w:tblStyle w:val="TableGrid"/>
        <w:tblpPr w:leftFromText="141" w:rightFromText="141" w:vertAnchor="page" w:horzAnchor="margin" w:tblpXSpec="center" w:tblpY="2206"/>
        <w:tblW w:w="9628" w:type="dxa"/>
        <w:tblLayout w:type="fixed"/>
        <w:tblLook w:val="04A0" w:firstRow="1" w:lastRow="0" w:firstColumn="1" w:lastColumn="0" w:noHBand="0" w:noVBand="1"/>
      </w:tblPr>
      <w:tblGrid>
        <w:gridCol w:w="1443"/>
        <w:gridCol w:w="926"/>
        <w:gridCol w:w="926"/>
        <w:gridCol w:w="875"/>
        <w:gridCol w:w="927"/>
        <w:gridCol w:w="927"/>
        <w:gridCol w:w="875"/>
        <w:gridCol w:w="927"/>
        <w:gridCol w:w="927"/>
        <w:gridCol w:w="875"/>
      </w:tblGrid>
      <w:tr w:rsidR="001161B3" w14:paraId="53E44995" w14:textId="77777777" w:rsidTr="001161B3">
        <w:trPr>
          <w:trHeight w:hRule="exact" w:val="1008"/>
        </w:trPr>
        <w:tc>
          <w:tcPr>
            <w:tcW w:w="1443" w:type="dxa"/>
            <w:vAlign w:val="center"/>
          </w:tcPr>
          <w:p w14:paraId="7E614D12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2727" w:type="dxa"/>
            <w:gridSpan w:val="3"/>
            <w:vAlign w:val="center"/>
          </w:tcPr>
          <w:p w14:paraId="75D6A957" w14:textId="381BD0DE" w:rsidR="001161B3" w:rsidRPr="00464BA6" w:rsidRDefault="005D7494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32"/>
                <w:szCs w:val="32"/>
              </w:rPr>
              <w:t>vir2vec</w:t>
            </w:r>
          </w:p>
        </w:tc>
        <w:tc>
          <w:tcPr>
            <w:tcW w:w="2729" w:type="dxa"/>
            <w:gridSpan w:val="3"/>
            <w:vAlign w:val="center"/>
          </w:tcPr>
          <w:p w14:paraId="472B6DE9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32"/>
                <w:szCs w:val="32"/>
              </w:rPr>
              <w:t>Mistral-DNA</w:t>
            </w:r>
          </w:p>
        </w:tc>
        <w:tc>
          <w:tcPr>
            <w:tcW w:w="2729" w:type="dxa"/>
            <w:gridSpan w:val="3"/>
            <w:vAlign w:val="center"/>
          </w:tcPr>
          <w:p w14:paraId="68244E7F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464BA6">
              <w:rPr>
                <w:rFonts w:ascii="Times New Roman" w:eastAsia="Aptos" w:hAnsi="Times New Roman" w:cs="Times New Roman"/>
                <w:b/>
                <w:bCs/>
                <w:sz w:val="32"/>
                <w:szCs w:val="32"/>
              </w:rPr>
              <w:t>ModernBERT</w:t>
            </w:r>
            <w:proofErr w:type="spellEnd"/>
            <w:r w:rsidRPr="00464BA6">
              <w:rPr>
                <w:rFonts w:ascii="Times New Roman" w:eastAsia="Aptos" w:hAnsi="Times New Roman" w:cs="Times New Roman"/>
                <w:b/>
                <w:bCs/>
                <w:sz w:val="32"/>
                <w:szCs w:val="32"/>
              </w:rPr>
              <w:t>-virus</w:t>
            </w:r>
          </w:p>
        </w:tc>
      </w:tr>
      <w:tr w:rsidR="001161B3" w14:paraId="5BBD80F2" w14:textId="77777777" w:rsidTr="001161B3">
        <w:trPr>
          <w:trHeight w:hRule="exact" w:val="1008"/>
        </w:trPr>
        <w:tc>
          <w:tcPr>
            <w:tcW w:w="1443" w:type="dxa"/>
            <w:vAlign w:val="center"/>
          </w:tcPr>
          <w:p w14:paraId="77E7C519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26" w:type="dxa"/>
            <w:vAlign w:val="center"/>
          </w:tcPr>
          <w:p w14:paraId="11814679" w14:textId="77777777" w:rsidR="001161B3" w:rsidRPr="002A4DFA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2A4DFA">
              <w:rPr>
                <w:rFonts w:ascii="Times New Roman" w:eastAsia="Aptos" w:hAnsi="Times New Roman" w:cs="Times New Roman"/>
                <w:b/>
                <w:bCs/>
                <w:sz w:val="21"/>
                <w:szCs w:val="21"/>
              </w:rPr>
              <w:t>LogReg</w:t>
            </w:r>
            <w:proofErr w:type="spellEnd"/>
          </w:p>
        </w:tc>
        <w:tc>
          <w:tcPr>
            <w:tcW w:w="926" w:type="dxa"/>
            <w:vAlign w:val="center"/>
          </w:tcPr>
          <w:p w14:paraId="27794323" w14:textId="77777777" w:rsidR="001161B3" w:rsidRPr="002A4DFA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4DFA">
              <w:rPr>
                <w:rFonts w:ascii="Times New Roman" w:eastAsia="Aptos" w:hAnsi="Times New Roman" w:cs="Times New Roman"/>
                <w:b/>
                <w:bCs/>
                <w:sz w:val="21"/>
                <w:szCs w:val="21"/>
              </w:rPr>
              <w:t>SVM</w:t>
            </w:r>
          </w:p>
        </w:tc>
        <w:tc>
          <w:tcPr>
            <w:tcW w:w="875" w:type="dxa"/>
            <w:vAlign w:val="center"/>
          </w:tcPr>
          <w:p w14:paraId="72114B83" w14:textId="77777777" w:rsidR="001161B3" w:rsidRPr="002A4DFA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4DFA">
              <w:rPr>
                <w:rFonts w:ascii="Times New Roman" w:eastAsia="Aptos" w:hAnsi="Times New Roman" w:cs="Times New Roman"/>
                <w:b/>
                <w:bCs/>
                <w:sz w:val="21"/>
                <w:szCs w:val="21"/>
              </w:rPr>
              <w:t>RF</w:t>
            </w:r>
          </w:p>
        </w:tc>
        <w:tc>
          <w:tcPr>
            <w:tcW w:w="927" w:type="dxa"/>
            <w:vAlign w:val="center"/>
          </w:tcPr>
          <w:p w14:paraId="1C8ACA77" w14:textId="77777777" w:rsidR="001161B3" w:rsidRPr="002A4DFA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2A4DFA">
              <w:rPr>
                <w:rFonts w:ascii="Times New Roman" w:eastAsia="Aptos" w:hAnsi="Times New Roman" w:cs="Times New Roman"/>
                <w:b/>
                <w:bCs/>
                <w:sz w:val="21"/>
                <w:szCs w:val="21"/>
              </w:rPr>
              <w:t>LogReg</w:t>
            </w:r>
            <w:proofErr w:type="spellEnd"/>
          </w:p>
        </w:tc>
        <w:tc>
          <w:tcPr>
            <w:tcW w:w="927" w:type="dxa"/>
            <w:vAlign w:val="center"/>
          </w:tcPr>
          <w:p w14:paraId="13860409" w14:textId="77777777" w:rsidR="001161B3" w:rsidRPr="002A4DFA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4DFA">
              <w:rPr>
                <w:rFonts w:ascii="Times New Roman" w:eastAsia="Aptos" w:hAnsi="Times New Roman" w:cs="Times New Roman"/>
                <w:b/>
                <w:bCs/>
                <w:sz w:val="21"/>
                <w:szCs w:val="21"/>
              </w:rPr>
              <w:t>SVM</w:t>
            </w:r>
          </w:p>
        </w:tc>
        <w:tc>
          <w:tcPr>
            <w:tcW w:w="875" w:type="dxa"/>
            <w:vAlign w:val="center"/>
          </w:tcPr>
          <w:p w14:paraId="175587B7" w14:textId="77777777" w:rsidR="001161B3" w:rsidRPr="002A4DFA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4DFA">
              <w:rPr>
                <w:rFonts w:ascii="Times New Roman" w:eastAsia="Aptos" w:hAnsi="Times New Roman" w:cs="Times New Roman"/>
                <w:b/>
                <w:bCs/>
                <w:sz w:val="21"/>
                <w:szCs w:val="21"/>
              </w:rPr>
              <w:t>RF</w:t>
            </w:r>
          </w:p>
        </w:tc>
        <w:tc>
          <w:tcPr>
            <w:tcW w:w="927" w:type="dxa"/>
            <w:vAlign w:val="center"/>
          </w:tcPr>
          <w:p w14:paraId="47444508" w14:textId="77777777" w:rsidR="001161B3" w:rsidRPr="002A4DFA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2A4DFA">
              <w:rPr>
                <w:rFonts w:ascii="Times New Roman" w:eastAsia="Aptos" w:hAnsi="Times New Roman" w:cs="Times New Roman"/>
                <w:b/>
                <w:bCs/>
                <w:sz w:val="21"/>
                <w:szCs w:val="21"/>
              </w:rPr>
              <w:t>LogReg</w:t>
            </w:r>
            <w:proofErr w:type="spellEnd"/>
          </w:p>
        </w:tc>
        <w:tc>
          <w:tcPr>
            <w:tcW w:w="927" w:type="dxa"/>
            <w:vAlign w:val="center"/>
          </w:tcPr>
          <w:p w14:paraId="21191DAC" w14:textId="77777777" w:rsidR="001161B3" w:rsidRPr="002A4DFA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4DFA">
              <w:rPr>
                <w:rFonts w:ascii="Times New Roman" w:eastAsia="Aptos" w:hAnsi="Times New Roman" w:cs="Times New Roman"/>
                <w:b/>
                <w:bCs/>
                <w:sz w:val="21"/>
                <w:szCs w:val="21"/>
              </w:rPr>
              <w:t>SVM</w:t>
            </w:r>
          </w:p>
        </w:tc>
        <w:tc>
          <w:tcPr>
            <w:tcW w:w="875" w:type="dxa"/>
            <w:vAlign w:val="center"/>
          </w:tcPr>
          <w:p w14:paraId="5B941A30" w14:textId="77777777" w:rsidR="001161B3" w:rsidRPr="002A4DFA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4DFA">
              <w:rPr>
                <w:rFonts w:ascii="Times New Roman" w:eastAsia="Aptos" w:hAnsi="Times New Roman" w:cs="Times New Roman"/>
                <w:b/>
                <w:bCs/>
                <w:sz w:val="21"/>
                <w:szCs w:val="21"/>
              </w:rPr>
              <w:t>RF</w:t>
            </w:r>
          </w:p>
        </w:tc>
      </w:tr>
      <w:tr w:rsidR="001161B3" w14:paraId="5F30CC35" w14:textId="77777777" w:rsidTr="001161B3">
        <w:trPr>
          <w:trHeight w:hRule="exact" w:val="1008"/>
        </w:trPr>
        <w:tc>
          <w:tcPr>
            <w:tcW w:w="1443" w:type="dxa"/>
            <w:vAlign w:val="center"/>
          </w:tcPr>
          <w:p w14:paraId="1008B822" w14:textId="77777777" w:rsidR="001161B3" w:rsidRPr="002A4DFA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4DFA">
              <w:rPr>
                <w:rFonts w:ascii="Times New Roman" w:eastAsia="Aptos" w:hAnsi="Times New Roman" w:cs="Times New Roman"/>
                <w:b/>
                <w:bCs/>
                <w:sz w:val="21"/>
                <w:szCs w:val="21"/>
              </w:rPr>
              <w:t>Virus vs Non-Virus</w:t>
            </w:r>
          </w:p>
        </w:tc>
        <w:tc>
          <w:tcPr>
            <w:tcW w:w="926" w:type="dxa"/>
            <w:vAlign w:val="center"/>
          </w:tcPr>
          <w:p w14:paraId="398C9943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.98 ± 0.006</w:t>
            </w:r>
          </w:p>
        </w:tc>
        <w:tc>
          <w:tcPr>
            <w:tcW w:w="926" w:type="dxa"/>
            <w:vAlign w:val="center"/>
          </w:tcPr>
          <w:p w14:paraId="61E07FEC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.97 ± 0.003</w:t>
            </w:r>
          </w:p>
        </w:tc>
        <w:tc>
          <w:tcPr>
            <w:tcW w:w="875" w:type="dxa"/>
            <w:vAlign w:val="center"/>
          </w:tcPr>
          <w:p w14:paraId="7C985FBD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.94 ± 0.010</w:t>
            </w:r>
          </w:p>
        </w:tc>
        <w:tc>
          <w:tcPr>
            <w:tcW w:w="927" w:type="dxa"/>
            <w:vAlign w:val="center"/>
          </w:tcPr>
          <w:p w14:paraId="400BD53B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7C9DE226" w14:textId="1B5C53E9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95 ± 0.003</w:t>
            </w:r>
          </w:p>
          <w:p w14:paraId="4FF9BBD2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19DE23B5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3AA75669" w14:textId="21000C21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95 ± 0.003</w:t>
            </w:r>
          </w:p>
          <w:p w14:paraId="40AABBEF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5" w:type="dxa"/>
            <w:vAlign w:val="center"/>
          </w:tcPr>
          <w:p w14:paraId="52B49657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70F885BB" w14:textId="7A0CA8CC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90 ± 0.008</w:t>
            </w:r>
          </w:p>
          <w:p w14:paraId="092F42D6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78B09938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7523AE6E" w14:textId="74F867BC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96 ± 0.003</w:t>
            </w:r>
          </w:p>
          <w:p w14:paraId="74E7B5FB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692E43AC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783D6055" w14:textId="29F2F859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96 ± 0.004</w:t>
            </w:r>
          </w:p>
          <w:p w14:paraId="65A58A59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5" w:type="dxa"/>
            <w:vAlign w:val="center"/>
          </w:tcPr>
          <w:p w14:paraId="72C6E1FA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1AB960B6" w14:textId="2EE7196B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91 ± 0.008</w:t>
            </w:r>
          </w:p>
          <w:p w14:paraId="54BFDA91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61B3" w14:paraId="3BC8C070" w14:textId="77777777" w:rsidTr="001161B3">
        <w:trPr>
          <w:trHeight w:hRule="exact" w:val="1008"/>
        </w:trPr>
        <w:tc>
          <w:tcPr>
            <w:tcW w:w="1443" w:type="dxa"/>
            <w:vAlign w:val="center"/>
          </w:tcPr>
          <w:p w14:paraId="6E16FDCB" w14:textId="77777777" w:rsidR="001161B3" w:rsidRPr="002A4DFA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4DFA">
              <w:rPr>
                <w:rFonts w:ascii="Times New Roman" w:eastAsia="Aptos" w:hAnsi="Times New Roman" w:cs="Times New Roman"/>
                <w:b/>
                <w:bCs/>
                <w:sz w:val="21"/>
                <w:szCs w:val="21"/>
              </w:rPr>
              <w:t>Virus vs Bacteria (Reads)</w:t>
            </w:r>
          </w:p>
        </w:tc>
        <w:tc>
          <w:tcPr>
            <w:tcW w:w="926" w:type="dxa"/>
            <w:vAlign w:val="center"/>
          </w:tcPr>
          <w:p w14:paraId="4D5525B4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</w:p>
          <w:p w14:paraId="03134E35" w14:textId="41FACB46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.64 ± 0.003</w:t>
            </w:r>
          </w:p>
          <w:p w14:paraId="16AC0BAB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26" w:type="dxa"/>
            <w:vAlign w:val="center"/>
          </w:tcPr>
          <w:p w14:paraId="16F20C60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</w:p>
          <w:p w14:paraId="61484C61" w14:textId="22F11CFE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.64 ± 0.003</w:t>
            </w:r>
          </w:p>
          <w:p w14:paraId="2DA70AFE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75" w:type="dxa"/>
            <w:vAlign w:val="center"/>
          </w:tcPr>
          <w:p w14:paraId="72DB72F1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</w:p>
          <w:p w14:paraId="7C5D7F5F" w14:textId="062920C9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.64 ± 0.004</w:t>
            </w:r>
          </w:p>
          <w:p w14:paraId="29EC5C32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0510B0F0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6B99A73A" w14:textId="67D58308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60 ± 0.005</w:t>
            </w:r>
          </w:p>
          <w:p w14:paraId="00B15DB3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4FB2ED98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2F6458A5" w14:textId="6C60914B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60 ± 0.005</w:t>
            </w:r>
          </w:p>
          <w:p w14:paraId="37A989C2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5" w:type="dxa"/>
            <w:vAlign w:val="center"/>
          </w:tcPr>
          <w:p w14:paraId="7E16B851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60 ± 0.002</w:t>
            </w:r>
          </w:p>
        </w:tc>
        <w:tc>
          <w:tcPr>
            <w:tcW w:w="927" w:type="dxa"/>
            <w:vAlign w:val="center"/>
          </w:tcPr>
          <w:p w14:paraId="42C2C772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48AA060B" w14:textId="1E51CA18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63 ± 0.005</w:t>
            </w:r>
          </w:p>
          <w:p w14:paraId="3DB6AF2F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1749A14A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246B7A17" w14:textId="456A3A41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63 ± 0.005</w:t>
            </w:r>
          </w:p>
          <w:p w14:paraId="4A3779EE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5" w:type="dxa"/>
            <w:vAlign w:val="center"/>
          </w:tcPr>
          <w:p w14:paraId="3E5626DF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4D4D746E" w14:textId="7EBD46E8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62 ± 0.006</w:t>
            </w:r>
          </w:p>
          <w:p w14:paraId="2F78790D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61B3" w14:paraId="226B8F58" w14:textId="77777777" w:rsidTr="001161B3">
        <w:trPr>
          <w:trHeight w:hRule="exact" w:val="1008"/>
        </w:trPr>
        <w:tc>
          <w:tcPr>
            <w:tcW w:w="1443" w:type="dxa"/>
            <w:vAlign w:val="center"/>
          </w:tcPr>
          <w:p w14:paraId="1F8B64ED" w14:textId="77777777" w:rsidR="001161B3" w:rsidRPr="002A4DFA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4DFA">
              <w:rPr>
                <w:rFonts w:ascii="Times New Roman" w:eastAsia="Aptos" w:hAnsi="Times New Roman" w:cs="Times New Roman"/>
                <w:b/>
                <w:bCs/>
                <w:sz w:val="21"/>
                <w:szCs w:val="21"/>
              </w:rPr>
              <w:t>Virus vs Human (Reads)</w:t>
            </w:r>
          </w:p>
        </w:tc>
        <w:tc>
          <w:tcPr>
            <w:tcW w:w="926" w:type="dxa"/>
            <w:vAlign w:val="center"/>
          </w:tcPr>
          <w:p w14:paraId="1F64290E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41ABA294" w14:textId="10CCE46F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78 ± 0.006</w:t>
            </w:r>
          </w:p>
          <w:p w14:paraId="7088D05E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6" w:type="dxa"/>
            <w:vAlign w:val="center"/>
          </w:tcPr>
          <w:p w14:paraId="4BAEA6BA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78</w:t>
            </w:r>
            <w:r w:rsidRPr="00464BA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 xml:space="preserve"> </w:t>
            </w:r>
            <w:r w:rsidRPr="00464BA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± 0.005</w:t>
            </w:r>
          </w:p>
        </w:tc>
        <w:tc>
          <w:tcPr>
            <w:tcW w:w="875" w:type="dxa"/>
            <w:vAlign w:val="center"/>
          </w:tcPr>
          <w:p w14:paraId="3CA99F2E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</w:p>
          <w:p w14:paraId="063EFBB9" w14:textId="0A1E04C5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.97 ± 0.001</w:t>
            </w:r>
          </w:p>
          <w:p w14:paraId="394BACFE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5D2103BD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27385C60" w14:textId="524C8898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66 ± 0.004</w:t>
            </w:r>
          </w:p>
          <w:p w14:paraId="383C8905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501E5E6A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05615CDC" w14:textId="56993F4D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66 ± 0.003</w:t>
            </w:r>
          </w:p>
          <w:p w14:paraId="033427D0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5" w:type="dxa"/>
            <w:vAlign w:val="center"/>
          </w:tcPr>
          <w:p w14:paraId="2DB601BF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02E7F969" w14:textId="3818E27F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66 ± 0.004</w:t>
            </w:r>
          </w:p>
          <w:p w14:paraId="1857D005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2172CFBF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</w:p>
          <w:p w14:paraId="7BD413FE" w14:textId="3A6DCD89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.96 ± 0.001</w:t>
            </w:r>
          </w:p>
          <w:p w14:paraId="120FFB18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14E96337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</w:p>
          <w:p w14:paraId="0A2086BD" w14:textId="4C989718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.96 ± 0.001</w:t>
            </w:r>
          </w:p>
          <w:p w14:paraId="1CDDAAEC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75" w:type="dxa"/>
            <w:vAlign w:val="center"/>
          </w:tcPr>
          <w:p w14:paraId="25738F8E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7EF2E44A" w14:textId="588FF33F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96 ± 0.001</w:t>
            </w:r>
          </w:p>
          <w:p w14:paraId="472CF2CD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1161B3" w14:paraId="4F9FB17C" w14:textId="77777777" w:rsidTr="001161B3">
        <w:trPr>
          <w:trHeight w:hRule="exact" w:val="1008"/>
        </w:trPr>
        <w:tc>
          <w:tcPr>
            <w:tcW w:w="1443" w:type="dxa"/>
            <w:vAlign w:val="center"/>
          </w:tcPr>
          <w:p w14:paraId="1366F9E3" w14:textId="77777777" w:rsidR="001161B3" w:rsidRPr="002A4DFA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4DFA">
              <w:rPr>
                <w:rFonts w:ascii="Times New Roman" w:eastAsia="Aptos" w:hAnsi="Times New Roman" w:cs="Times New Roman"/>
                <w:b/>
                <w:bCs/>
                <w:sz w:val="21"/>
                <w:szCs w:val="21"/>
              </w:rPr>
              <w:t>DNA vs RNA</w:t>
            </w:r>
          </w:p>
        </w:tc>
        <w:tc>
          <w:tcPr>
            <w:tcW w:w="926" w:type="dxa"/>
            <w:vAlign w:val="center"/>
          </w:tcPr>
          <w:p w14:paraId="708D47EA" w14:textId="6087B070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.95 ± 0.006</w:t>
            </w:r>
          </w:p>
        </w:tc>
        <w:tc>
          <w:tcPr>
            <w:tcW w:w="926" w:type="dxa"/>
            <w:vAlign w:val="center"/>
          </w:tcPr>
          <w:p w14:paraId="770CBCAA" w14:textId="5ED17905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.96 ± 0.006</w:t>
            </w:r>
          </w:p>
        </w:tc>
        <w:tc>
          <w:tcPr>
            <w:tcW w:w="875" w:type="dxa"/>
            <w:vAlign w:val="center"/>
          </w:tcPr>
          <w:p w14:paraId="3EAEABBC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.94 ± 0.007</w:t>
            </w:r>
          </w:p>
        </w:tc>
        <w:tc>
          <w:tcPr>
            <w:tcW w:w="927" w:type="dxa"/>
            <w:vAlign w:val="center"/>
          </w:tcPr>
          <w:p w14:paraId="6DF44B15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4DFF2D61" w14:textId="5D5701FE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83 ± 0.008</w:t>
            </w:r>
          </w:p>
          <w:p w14:paraId="517CB329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7757B7EC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37F20C54" w14:textId="4FF14E5A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89 ± 0.006</w:t>
            </w:r>
          </w:p>
          <w:p w14:paraId="5BCFC396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5" w:type="dxa"/>
            <w:vAlign w:val="center"/>
          </w:tcPr>
          <w:p w14:paraId="251208F9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4C8F3FDC" w14:textId="7B37C1C8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88 ± 0.010</w:t>
            </w:r>
          </w:p>
          <w:p w14:paraId="2E91CA1E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4F02DD49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2A03A9A8" w14:textId="3FEF00EA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88 ± 0.011</w:t>
            </w:r>
          </w:p>
          <w:p w14:paraId="699053D1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039F480C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60EC6532" w14:textId="3BF00FEA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92 ± 0.009</w:t>
            </w:r>
          </w:p>
          <w:p w14:paraId="67F31B0F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5" w:type="dxa"/>
            <w:vAlign w:val="center"/>
          </w:tcPr>
          <w:p w14:paraId="3E1B1312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7461FDDD" w14:textId="109BA524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89 ± 0.012</w:t>
            </w:r>
          </w:p>
          <w:p w14:paraId="6E550B4E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61B3" w14:paraId="7BFA0022" w14:textId="77777777" w:rsidTr="001161B3">
        <w:trPr>
          <w:trHeight w:hRule="exact" w:val="1008"/>
        </w:trPr>
        <w:tc>
          <w:tcPr>
            <w:tcW w:w="1443" w:type="dxa"/>
            <w:vAlign w:val="center"/>
          </w:tcPr>
          <w:p w14:paraId="3C68CF85" w14:textId="77777777" w:rsidR="001161B3" w:rsidRPr="002A4DFA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4DFA">
              <w:rPr>
                <w:rFonts w:ascii="Times New Roman" w:eastAsia="Aptos" w:hAnsi="Times New Roman" w:cs="Times New Roman"/>
                <w:b/>
                <w:bCs/>
                <w:sz w:val="21"/>
                <w:szCs w:val="21"/>
              </w:rPr>
              <w:t>Host Prediction</w:t>
            </w:r>
          </w:p>
        </w:tc>
        <w:tc>
          <w:tcPr>
            <w:tcW w:w="926" w:type="dxa"/>
            <w:vAlign w:val="center"/>
          </w:tcPr>
          <w:p w14:paraId="23C38060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</w:p>
          <w:p w14:paraId="1BEDE341" w14:textId="22C61294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.84 ± 0.008</w:t>
            </w:r>
          </w:p>
          <w:p w14:paraId="10340876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26" w:type="dxa"/>
            <w:vAlign w:val="center"/>
          </w:tcPr>
          <w:p w14:paraId="6F50A967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</w:p>
          <w:p w14:paraId="37355429" w14:textId="535497CE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.84 ± 0.01</w:t>
            </w:r>
          </w:p>
          <w:p w14:paraId="13EA72B4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75" w:type="dxa"/>
            <w:vAlign w:val="center"/>
          </w:tcPr>
          <w:p w14:paraId="2AFD6B7B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</w:p>
          <w:p w14:paraId="243F13A5" w14:textId="2FB76DD6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.84 ± 0.01</w:t>
            </w:r>
          </w:p>
          <w:p w14:paraId="22E179E2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47CA157D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3F0D9DE1" w14:textId="57112520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65 ± 0.013</w:t>
            </w:r>
          </w:p>
          <w:p w14:paraId="086EA539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624BAABA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17C51F13" w14:textId="2EA74696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65 ± 0.009</w:t>
            </w:r>
          </w:p>
          <w:p w14:paraId="0045EB8E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5" w:type="dxa"/>
            <w:vAlign w:val="center"/>
          </w:tcPr>
          <w:p w14:paraId="678F970D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156A5D49" w14:textId="0BE1914B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70 ± 0.007</w:t>
            </w:r>
          </w:p>
          <w:p w14:paraId="2C8983ED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209527DC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3296EB1A" w14:textId="0AA2BF64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75 ± 0.013</w:t>
            </w:r>
          </w:p>
          <w:p w14:paraId="62C625DA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12BEA1E5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66A6FB21" w14:textId="1526F62C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76 ± 0.018</w:t>
            </w:r>
          </w:p>
          <w:p w14:paraId="2EFD0026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5" w:type="dxa"/>
            <w:vAlign w:val="center"/>
          </w:tcPr>
          <w:p w14:paraId="0BE5F192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3AFB7F82" w14:textId="3655929A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78 ± 0.014</w:t>
            </w:r>
          </w:p>
          <w:p w14:paraId="5D575F90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61B3" w14:paraId="7B4944FD" w14:textId="77777777" w:rsidTr="001161B3">
        <w:trPr>
          <w:trHeight w:hRule="exact" w:val="1008"/>
        </w:trPr>
        <w:tc>
          <w:tcPr>
            <w:tcW w:w="1443" w:type="dxa"/>
            <w:vAlign w:val="center"/>
          </w:tcPr>
          <w:p w14:paraId="40E41CFA" w14:textId="77777777" w:rsidR="001161B3" w:rsidRPr="002A4DFA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4DFA">
              <w:rPr>
                <w:rFonts w:ascii="Times New Roman" w:eastAsia="Aptos" w:hAnsi="Times New Roman" w:cs="Times New Roman"/>
                <w:b/>
                <w:bCs/>
                <w:sz w:val="21"/>
                <w:szCs w:val="21"/>
              </w:rPr>
              <w:t>HIV-1 vs HIV-2</w:t>
            </w:r>
          </w:p>
        </w:tc>
        <w:tc>
          <w:tcPr>
            <w:tcW w:w="926" w:type="dxa"/>
            <w:vAlign w:val="center"/>
          </w:tcPr>
          <w:p w14:paraId="63432BB8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</w:p>
          <w:p w14:paraId="0A3869A2" w14:textId="1E2096BA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1.00 ± 0.000</w:t>
            </w:r>
          </w:p>
          <w:p w14:paraId="313911EB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26" w:type="dxa"/>
            <w:vAlign w:val="center"/>
          </w:tcPr>
          <w:p w14:paraId="33F62D00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</w:p>
          <w:p w14:paraId="75712255" w14:textId="047FC005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1.00 ± 0.000</w:t>
            </w:r>
          </w:p>
          <w:p w14:paraId="103F1F67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75" w:type="dxa"/>
            <w:vAlign w:val="center"/>
          </w:tcPr>
          <w:p w14:paraId="007629C5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</w:p>
          <w:p w14:paraId="60A463F2" w14:textId="0F71166E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1.00 ± 0.000</w:t>
            </w:r>
          </w:p>
          <w:p w14:paraId="1D9B173A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6D3FA52B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61D6DD84" w14:textId="502D19B2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96 ± 0.055</w:t>
            </w:r>
          </w:p>
          <w:p w14:paraId="0AFCFBCE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30060A45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2654C210" w14:textId="3DB05051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93 ± 0.074</w:t>
            </w:r>
          </w:p>
          <w:p w14:paraId="1CA5AA72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5" w:type="dxa"/>
            <w:vAlign w:val="center"/>
          </w:tcPr>
          <w:p w14:paraId="011B9FA4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1A888798" w14:textId="72C4C08C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64 ± 0.035</w:t>
            </w:r>
          </w:p>
          <w:p w14:paraId="02C6A432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65FCB853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1995BAB4" w14:textId="1BC815E5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99 ± 0.018</w:t>
            </w:r>
          </w:p>
          <w:p w14:paraId="20284923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254D1A19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448A819B" w14:textId="2B382E18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98 ± 0.025</w:t>
            </w:r>
          </w:p>
          <w:p w14:paraId="109AF280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5" w:type="dxa"/>
            <w:vAlign w:val="center"/>
          </w:tcPr>
          <w:p w14:paraId="00F62342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2355CE27" w14:textId="19EF0095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85 ± 0.075</w:t>
            </w:r>
          </w:p>
          <w:p w14:paraId="2DD263BE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61B3" w14:paraId="217C5193" w14:textId="77777777" w:rsidTr="001161B3">
        <w:trPr>
          <w:trHeight w:hRule="exact" w:val="1008"/>
        </w:trPr>
        <w:tc>
          <w:tcPr>
            <w:tcW w:w="1443" w:type="dxa"/>
            <w:vAlign w:val="center"/>
          </w:tcPr>
          <w:p w14:paraId="44E89D5D" w14:textId="77777777" w:rsidR="001161B3" w:rsidRPr="002A4DFA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4DFA">
              <w:rPr>
                <w:rFonts w:ascii="Times New Roman" w:eastAsia="Aptos" w:hAnsi="Times New Roman" w:cs="Times New Roman"/>
                <w:b/>
                <w:bCs/>
                <w:sz w:val="21"/>
                <w:szCs w:val="21"/>
              </w:rPr>
              <w:t>SARS-Cov2 Variant Identification</w:t>
            </w:r>
          </w:p>
        </w:tc>
        <w:tc>
          <w:tcPr>
            <w:tcW w:w="926" w:type="dxa"/>
            <w:vAlign w:val="center"/>
          </w:tcPr>
          <w:p w14:paraId="2AE9D194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99 ± 0.005</w:t>
            </w:r>
          </w:p>
        </w:tc>
        <w:tc>
          <w:tcPr>
            <w:tcW w:w="926" w:type="dxa"/>
            <w:vAlign w:val="center"/>
          </w:tcPr>
          <w:p w14:paraId="6719D79B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98 ± 0.006</w:t>
            </w:r>
          </w:p>
        </w:tc>
        <w:tc>
          <w:tcPr>
            <w:tcW w:w="875" w:type="dxa"/>
            <w:vAlign w:val="center"/>
          </w:tcPr>
          <w:p w14:paraId="65714207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98 ± 0.006</w:t>
            </w:r>
          </w:p>
        </w:tc>
        <w:tc>
          <w:tcPr>
            <w:tcW w:w="927" w:type="dxa"/>
            <w:vAlign w:val="center"/>
          </w:tcPr>
          <w:p w14:paraId="61C1963A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44FEF5E3" w14:textId="7DB34741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98 ± 0.004</w:t>
            </w:r>
          </w:p>
          <w:p w14:paraId="042BDC29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3EB0FC7C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21A9CA71" w14:textId="5AAD1FFC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98 ± 0.006</w:t>
            </w:r>
          </w:p>
          <w:p w14:paraId="09C817B6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5" w:type="dxa"/>
            <w:vAlign w:val="center"/>
          </w:tcPr>
          <w:p w14:paraId="065FEE9B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5C425F9B" w14:textId="26D2F724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97 ± 0.008</w:t>
            </w:r>
          </w:p>
          <w:p w14:paraId="795AA9E0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2633FE26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1.00 ± 0.001</w:t>
            </w:r>
          </w:p>
        </w:tc>
        <w:tc>
          <w:tcPr>
            <w:tcW w:w="927" w:type="dxa"/>
            <w:vAlign w:val="center"/>
          </w:tcPr>
          <w:p w14:paraId="347ECFE5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</w:p>
          <w:p w14:paraId="33A9B060" w14:textId="29517193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.99 ± 0.004</w:t>
            </w:r>
          </w:p>
          <w:p w14:paraId="0FE0320A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75" w:type="dxa"/>
            <w:vAlign w:val="center"/>
          </w:tcPr>
          <w:p w14:paraId="443DDBD6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</w:p>
          <w:p w14:paraId="26EC50F9" w14:textId="7FFA6692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.99 ± 0.003</w:t>
            </w:r>
          </w:p>
          <w:p w14:paraId="52EB21CB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1161B3" w14:paraId="1908972B" w14:textId="77777777" w:rsidTr="001161B3">
        <w:trPr>
          <w:trHeight w:hRule="exact" w:val="1008"/>
        </w:trPr>
        <w:tc>
          <w:tcPr>
            <w:tcW w:w="1443" w:type="dxa"/>
            <w:vAlign w:val="center"/>
          </w:tcPr>
          <w:p w14:paraId="39522C4D" w14:textId="6E99D25B" w:rsidR="001161B3" w:rsidRPr="002A4DFA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4DFA">
              <w:rPr>
                <w:rFonts w:ascii="Times New Roman" w:eastAsia="Aptos" w:hAnsi="Times New Roman" w:cs="Times New Roman"/>
                <w:b/>
                <w:bCs/>
                <w:sz w:val="21"/>
                <w:szCs w:val="21"/>
              </w:rPr>
              <w:t xml:space="preserve">HIV-1 </w:t>
            </w:r>
            <w:r w:rsidR="005D7494">
              <w:rPr>
                <w:rFonts w:ascii="Times New Roman" w:eastAsia="Aptos" w:hAnsi="Times New Roman" w:cs="Times New Roman"/>
                <w:b/>
                <w:bCs/>
                <w:sz w:val="21"/>
                <w:szCs w:val="21"/>
              </w:rPr>
              <w:t>T</w:t>
            </w:r>
            <w:r w:rsidRPr="002A4DFA">
              <w:rPr>
                <w:rFonts w:ascii="Times New Roman" w:eastAsia="Aptos" w:hAnsi="Times New Roman" w:cs="Times New Roman"/>
                <w:b/>
                <w:bCs/>
                <w:sz w:val="21"/>
                <w:szCs w:val="21"/>
              </w:rPr>
              <w:t>ropism (brain vs plasma)</w:t>
            </w:r>
          </w:p>
        </w:tc>
        <w:tc>
          <w:tcPr>
            <w:tcW w:w="926" w:type="dxa"/>
            <w:vAlign w:val="center"/>
          </w:tcPr>
          <w:p w14:paraId="207A4CC8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64 ± 0.16</w:t>
            </w:r>
          </w:p>
        </w:tc>
        <w:tc>
          <w:tcPr>
            <w:tcW w:w="926" w:type="dxa"/>
            <w:vAlign w:val="center"/>
          </w:tcPr>
          <w:p w14:paraId="0EE06116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.67 ± 0.17</w:t>
            </w:r>
          </w:p>
        </w:tc>
        <w:tc>
          <w:tcPr>
            <w:tcW w:w="875" w:type="dxa"/>
            <w:vAlign w:val="center"/>
          </w:tcPr>
          <w:p w14:paraId="50F946F5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.63 ± 0.16</w:t>
            </w:r>
          </w:p>
        </w:tc>
        <w:tc>
          <w:tcPr>
            <w:tcW w:w="927" w:type="dxa"/>
            <w:vAlign w:val="center"/>
          </w:tcPr>
          <w:p w14:paraId="481B08DF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0624072A" w14:textId="142770B2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60 ± 0.17</w:t>
            </w:r>
          </w:p>
          <w:p w14:paraId="2F3387C9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642CADBE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66ED0654" w14:textId="5030334B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61 ± 0.14</w:t>
            </w:r>
          </w:p>
          <w:p w14:paraId="2E18BC54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5" w:type="dxa"/>
            <w:vAlign w:val="center"/>
          </w:tcPr>
          <w:p w14:paraId="55795D4B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05FDA701" w14:textId="211248A3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58 ± 0.09</w:t>
            </w:r>
          </w:p>
          <w:p w14:paraId="6EFC8596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236C0CC8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</w:p>
          <w:p w14:paraId="689DBC7B" w14:textId="2BFCFC69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.66 ± 0.18</w:t>
            </w:r>
          </w:p>
          <w:p w14:paraId="0654B798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27" w:type="dxa"/>
            <w:vAlign w:val="center"/>
          </w:tcPr>
          <w:p w14:paraId="59FF38AD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7B13EDD3" w14:textId="033316D2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64 ± 0.17</w:t>
            </w:r>
          </w:p>
          <w:p w14:paraId="4697ACEA" w14:textId="77777777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5" w:type="dxa"/>
            <w:vAlign w:val="center"/>
          </w:tcPr>
          <w:p w14:paraId="16FA7303" w14:textId="77777777" w:rsidR="00D51E55" w:rsidRDefault="00D51E55" w:rsidP="00EF26E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43D17130" w14:textId="2F2E1C25" w:rsidR="001161B3" w:rsidRPr="00464BA6" w:rsidRDefault="001161B3" w:rsidP="00EF26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BA6">
              <w:rPr>
                <w:rFonts w:ascii="Times New Roman" w:eastAsia="Aptos" w:hAnsi="Times New Roman" w:cs="Times New Roman"/>
                <w:sz w:val="22"/>
                <w:szCs w:val="22"/>
              </w:rPr>
              <w:t>0.60 ± 0.13</w:t>
            </w:r>
          </w:p>
          <w:p w14:paraId="54F012A8" w14:textId="77777777" w:rsidR="001161B3" w:rsidRPr="00464BA6" w:rsidRDefault="001161B3" w:rsidP="00EF26E0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2EF08F0" w14:textId="0D3DC95F" w:rsidR="001161B3" w:rsidRDefault="001161B3" w:rsidP="001161B3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F3327F">
        <w:rPr>
          <w:rFonts w:ascii="Times New Roman" w:hAnsi="Times New Roman" w:cs="Times New Roman"/>
          <w:b/>
          <w:bCs/>
          <w:color w:val="000000" w:themeColor="text1"/>
          <w:lang w:val="en-US"/>
        </w:rPr>
        <w:t>S1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Performance comparison of three genomic language models on the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vGUE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benchmark</w:t>
      </w:r>
      <w:r>
        <w:rPr>
          <w:rFonts w:ascii="Times New Roman" w:hAnsi="Times New Roman" w:cs="Times New Roman"/>
          <w:color w:val="000000" w:themeColor="text1"/>
          <w:lang w:val="en-US"/>
        </w:rPr>
        <w:t>. For each task and model (</w:t>
      </w:r>
      <w:r w:rsidR="00D51E55">
        <w:rPr>
          <w:rFonts w:ascii="Times New Roman" w:hAnsi="Times New Roman" w:cs="Times New Roman"/>
          <w:color w:val="000000" w:themeColor="text1"/>
          <w:lang w:val="en-US"/>
        </w:rPr>
        <w:t>vir2vec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, Mistral-DNA and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ModernBERT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-virus), the table reports the mean balanced accuracy (mean ± standard deviation over 10 nested cross-validation folds) obtained by three shallow classifiers trained on frozen embeddings: logistic regression, support vector machine (SVM) and random forest. The SVM uses either a linear or RBF kernel depending on embedding dimensionality and task complexity, chosen for computational efficiency. Overall, viral-pretrained models consistently outperform the human-trained baseline on most genome-wide and organism-level tasks. </w:t>
      </w:r>
      <w:r w:rsidR="00D51E55">
        <w:rPr>
          <w:rFonts w:ascii="Times New Roman" w:hAnsi="Times New Roman" w:cs="Times New Roman"/>
          <w:color w:val="000000" w:themeColor="text1"/>
          <w:lang w:val="en-US"/>
        </w:rPr>
        <w:t>vir2vec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attains high balanced accuracy across the benchmark—reaching near-ceiling performance on variant/subtype typing and HIV-1 vs HIV-2, strong scores on DNA vs RNA and host prediction, robust separation in organism-level tasks, and more modest but consistently above-chance performance on the harder HIV-1 </w:t>
      </w:r>
      <w:r w:rsidR="005D7494">
        <w:rPr>
          <w:rFonts w:ascii="Times New Roman" w:hAnsi="Times New Roman" w:cs="Times New Roman"/>
          <w:color w:val="000000" w:themeColor="text1"/>
          <w:lang w:val="en-US"/>
        </w:rPr>
        <w:t>Tropism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task—typically achieving the highest scores on DNA vs RNA discrimination, host prediction and intra-genus separation.</w:t>
      </w:r>
    </w:p>
    <w:p w14:paraId="1FF3A2F2" w14:textId="44619C77" w:rsidR="00CE7035" w:rsidRDefault="00CE7035" w:rsidP="00CE7035">
      <w:pPr>
        <w:pStyle w:val="Caption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440"/>
        <w:gridCol w:w="1440"/>
        <w:gridCol w:w="1633"/>
      </w:tblGrid>
      <w:tr w:rsidR="00D95544" w:rsidRPr="001B2691" w14:paraId="0E739C83" w14:textId="77777777" w:rsidTr="00E0139C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5A1FAC99" w14:textId="77777777" w:rsidR="00D95544" w:rsidRPr="001B2691" w:rsidRDefault="00D95544" w:rsidP="00D955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0C2D435A" w14:textId="16006E05" w:rsidR="00D95544" w:rsidRPr="001B2691" w:rsidRDefault="005D7494" w:rsidP="00D955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2vec</w:t>
            </w:r>
          </w:p>
        </w:tc>
        <w:tc>
          <w:tcPr>
            <w:tcW w:w="1440" w:type="dxa"/>
            <w:vAlign w:val="center"/>
          </w:tcPr>
          <w:p w14:paraId="3F7D7809" w14:textId="039FB046" w:rsidR="00D95544" w:rsidRPr="001B2691" w:rsidRDefault="00D95544" w:rsidP="00D95544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Mistral-DNA</w:t>
            </w:r>
          </w:p>
        </w:tc>
        <w:tc>
          <w:tcPr>
            <w:tcW w:w="1633" w:type="dxa"/>
            <w:vAlign w:val="center"/>
          </w:tcPr>
          <w:p w14:paraId="4B72CEC8" w14:textId="0A4E88F3" w:rsidR="00D95544" w:rsidRPr="001B2691" w:rsidRDefault="00D95544" w:rsidP="00D95544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ModernBERT-virus</w:t>
            </w:r>
          </w:p>
        </w:tc>
      </w:tr>
      <w:tr w:rsidR="00E0139C" w:rsidRPr="001B2691" w14:paraId="3394658D" w14:textId="77777777" w:rsidTr="00E0139C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0447F681" w14:textId="283AB7E2" w:rsidR="00E0139C" w:rsidRPr="001B2691" w:rsidRDefault="00E0139C" w:rsidP="00E0139C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Balanced Accuracy</w:t>
            </w:r>
          </w:p>
        </w:tc>
        <w:tc>
          <w:tcPr>
            <w:tcW w:w="1440" w:type="dxa"/>
            <w:vAlign w:val="center"/>
          </w:tcPr>
          <w:p w14:paraId="57C86D15" w14:textId="77EA35B1" w:rsidR="00E0139C" w:rsidRPr="001B2691" w:rsidRDefault="00E0139C" w:rsidP="00E013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0.98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6</w:t>
            </w:r>
          </w:p>
        </w:tc>
        <w:tc>
          <w:tcPr>
            <w:tcW w:w="1440" w:type="dxa"/>
            <w:vAlign w:val="center"/>
          </w:tcPr>
          <w:p w14:paraId="3F0D9DA3" w14:textId="7FE71A51" w:rsidR="00E0139C" w:rsidRPr="001B2691" w:rsidRDefault="00E0139C" w:rsidP="00E0139C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 xml:space="preserve">0.95 </w:t>
            </w:r>
            <w:r w:rsidRPr="001B2691">
              <w:rPr>
                <w:rFonts w:ascii="Times New Roman" w:eastAsia="Aptos" w:hAnsi="Times New Roman" w:cs="Times New Roman"/>
              </w:rPr>
              <w:t>± 0.003</w:t>
            </w:r>
          </w:p>
        </w:tc>
        <w:tc>
          <w:tcPr>
            <w:tcW w:w="1633" w:type="dxa"/>
            <w:vAlign w:val="center"/>
          </w:tcPr>
          <w:p w14:paraId="08655C59" w14:textId="021C6080" w:rsidR="00E0139C" w:rsidRPr="001B2691" w:rsidRDefault="00E0139C" w:rsidP="00E0139C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 xml:space="preserve">0.96 </w:t>
            </w:r>
            <w:r w:rsidRPr="001B2691">
              <w:rPr>
                <w:rFonts w:ascii="Times New Roman" w:eastAsia="Aptos" w:hAnsi="Times New Roman" w:cs="Times New Roman"/>
              </w:rPr>
              <w:t>± 0.004</w:t>
            </w:r>
          </w:p>
        </w:tc>
      </w:tr>
      <w:tr w:rsidR="00E0139C" w:rsidRPr="001B2691" w14:paraId="675452F1" w14:textId="77777777" w:rsidTr="00E0139C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5F0893EF" w14:textId="58618262" w:rsidR="00E0139C" w:rsidRPr="001B2691" w:rsidRDefault="00E0139C" w:rsidP="00E0139C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440" w:type="dxa"/>
            <w:vAlign w:val="center"/>
          </w:tcPr>
          <w:p w14:paraId="67201D20" w14:textId="72E88013" w:rsidR="00E0139C" w:rsidRPr="001B2691" w:rsidRDefault="00E0139C" w:rsidP="00E013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1.0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0</w:t>
            </w:r>
          </w:p>
        </w:tc>
        <w:tc>
          <w:tcPr>
            <w:tcW w:w="1440" w:type="dxa"/>
            <w:vAlign w:val="center"/>
          </w:tcPr>
          <w:p w14:paraId="560A44A4" w14:textId="2EB670B0" w:rsidR="00E0139C" w:rsidRPr="001B2691" w:rsidRDefault="00E0139C" w:rsidP="00E013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1.0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0</w:t>
            </w:r>
          </w:p>
        </w:tc>
        <w:tc>
          <w:tcPr>
            <w:tcW w:w="1633" w:type="dxa"/>
            <w:vAlign w:val="center"/>
          </w:tcPr>
          <w:p w14:paraId="62F8369F" w14:textId="56F7241C" w:rsidR="00E0139C" w:rsidRPr="001B2691" w:rsidRDefault="00E0139C" w:rsidP="00E013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1.00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0</w:t>
            </w:r>
          </w:p>
        </w:tc>
      </w:tr>
      <w:tr w:rsidR="00E0139C" w:rsidRPr="001B2691" w14:paraId="21BCA769" w14:textId="77777777" w:rsidTr="00E0139C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28FED7F2" w14:textId="418D0B57" w:rsidR="00E0139C" w:rsidRPr="001B2691" w:rsidRDefault="00E0139C" w:rsidP="00E0139C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440" w:type="dxa"/>
            <w:vAlign w:val="center"/>
          </w:tcPr>
          <w:p w14:paraId="53AF2412" w14:textId="26241471" w:rsidR="00E0139C" w:rsidRPr="001B2691" w:rsidRDefault="00E0139C" w:rsidP="00E013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0.99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3</w:t>
            </w:r>
          </w:p>
        </w:tc>
        <w:tc>
          <w:tcPr>
            <w:tcW w:w="1440" w:type="dxa"/>
            <w:vAlign w:val="center"/>
          </w:tcPr>
          <w:p w14:paraId="0107B97C" w14:textId="21071486" w:rsidR="00E0139C" w:rsidRPr="001B2691" w:rsidRDefault="00E0139C" w:rsidP="00E0139C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 xml:space="preserve">0.95 </w:t>
            </w:r>
            <w:r w:rsidRPr="001B2691">
              <w:rPr>
                <w:rFonts w:ascii="Times New Roman" w:eastAsia="Aptos" w:hAnsi="Times New Roman" w:cs="Times New Roman"/>
              </w:rPr>
              <w:t>± 0.002</w:t>
            </w:r>
          </w:p>
        </w:tc>
        <w:tc>
          <w:tcPr>
            <w:tcW w:w="1633" w:type="dxa"/>
            <w:vAlign w:val="center"/>
          </w:tcPr>
          <w:p w14:paraId="20636F97" w14:textId="623BEE28" w:rsidR="00E0139C" w:rsidRPr="001B2691" w:rsidRDefault="00E0139C" w:rsidP="00E0139C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 xml:space="preserve">0.96 </w:t>
            </w:r>
            <w:r w:rsidRPr="001B2691">
              <w:rPr>
                <w:rFonts w:ascii="Times New Roman" w:eastAsia="Aptos" w:hAnsi="Times New Roman" w:cs="Times New Roman"/>
              </w:rPr>
              <w:t>± 0.002</w:t>
            </w:r>
          </w:p>
        </w:tc>
      </w:tr>
      <w:tr w:rsidR="00E0139C" w:rsidRPr="001B2691" w14:paraId="6DA5E5B0" w14:textId="77777777" w:rsidTr="00E0139C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5D6F24EC" w14:textId="1131EA21" w:rsidR="00E0139C" w:rsidRPr="001B2691" w:rsidRDefault="00E0139C" w:rsidP="00E0139C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ROC-AUC</w:t>
            </w:r>
          </w:p>
        </w:tc>
        <w:tc>
          <w:tcPr>
            <w:tcW w:w="1440" w:type="dxa"/>
            <w:vAlign w:val="center"/>
          </w:tcPr>
          <w:p w14:paraId="0BE855A8" w14:textId="5DD765E4" w:rsidR="00E0139C" w:rsidRPr="001B2691" w:rsidRDefault="00E0139C" w:rsidP="00E013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1.0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0</w:t>
            </w:r>
          </w:p>
        </w:tc>
        <w:tc>
          <w:tcPr>
            <w:tcW w:w="1440" w:type="dxa"/>
            <w:vAlign w:val="center"/>
          </w:tcPr>
          <w:p w14:paraId="6B2AB6B7" w14:textId="673BA96D" w:rsidR="00E0139C" w:rsidRPr="001B2691" w:rsidRDefault="00E0139C" w:rsidP="00E0139C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 xml:space="preserve">0.98 </w:t>
            </w:r>
            <w:r w:rsidRPr="001B2691">
              <w:rPr>
                <w:rFonts w:ascii="Times New Roman" w:eastAsia="Aptos" w:hAnsi="Times New Roman" w:cs="Times New Roman"/>
              </w:rPr>
              <w:t>± 0.002</w:t>
            </w:r>
          </w:p>
        </w:tc>
        <w:tc>
          <w:tcPr>
            <w:tcW w:w="1633" w:type="dxa"/>
            <w:vAlign w:val="center"/>
          </w:tcPr>
          <w:p w14:paraId="60B07C85" w14:textId="19202173" w:rsidR="00E0139C" w:rsidRPr="001B2691" w:rsidRDefault="00E0139C" w:rsidP="00E0139C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 xml:space="preserve">0.99 </w:t>
            </w:r>
            <w:r w:rsidRPr="001B2691">
              <w:rPr>
                <w:rFonts w:ascii="Times New Roman" w:eastAsia="Aptos" w:hAnsi="Times New Roman" w:cs="Times New Roman"/>
              </w:rPr>
              <w:t>± 0.002</w:t>
            </w:r>
          </w:p>
        </w:tc>
      </w:tr>
    </w:tbl>
    <w:p w14:paraId="0210B0E1" w14:textId="77777777" w:rsidR="00B03063" w:rsidRPr="001B2691" w:rsidRDefault="00B03063">
      <w:pPr>
        <w:rPr>
          <w:rFonts w:ascii="Times New Roman" w:hAnsi="Times New Roman" w:cs="Times New Roman"/>
        </w:rPr>
      </w:pPr>
    </w:p>
    <w:p w14:paraId="2255841C" w14:textId="4E5FAD9A" w:rsidR="00464BA6" w:rsidRPr="00D51E55" w:rsidRDefault="001D56C9" w:rsidP="001D56C9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Table S</w:t>
      </w:r>
      <w:r w:rsidR="00F3327F" w:rsidRPr="00D51E55">
        <w:rPr>
          <w:rFonts w:ascii="Times New Roman" w:hAnsi="Times New Roman" w:cs="Times New Roman"/>
          <w:b/>
          <w:bCs/>
          <w:i/>
          <w:iCs/>
          <w:lang w:val="en-US"/>
        </w:rPr>
        <w:t>2</w:t>
      </w:r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. Full performance comparison of three genomic language models on the Virus-vs-</w:t>
      </w:r>
      <w:proofErr w:type="spellStart"/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Nonvirus</w:t>
      </w:r>
      <w:proofErr w:type="spellEnd"/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 xml:space="preserve"> task using the best-performing classifier (</w:t>
      </w:r>
      <w:proofErr w:type="spellStart"/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LogReg</w:t>
      </w:r>
      <w:proofErr w:type="spellEnd"/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).</w:t>
      </w:r>
    </w:p>
    <w:p w14:paraId="4D153981" w14:textId="77777777" w:rsidR="001D56C9" w:rsidRPr="00D51E55" w:rsidRDefault="001D56C9" w:rsidP="001D56C9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65278BB1" w14:textId="77777777" w:rsidR="00E0139C" w:rsidRPr="00D51E55" w:rsidRDefault="00E0139C" w:rsidP="001D56C9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29750DAD" w14:textId="77777777" w:rsidR="001D56C9" w:rsidRPr="00D51E55" w:rsidRDefault="001D56C9" w:rsidP="001D56C9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62F31C33" w14:textId="77777777" w:rsidR="00E0139C" w:rsidRPr="00D51E55" w:rsidRDefault="00E0139C" w:rsidP="001D56C9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440"/>
        <w:gridCol w:w="1440"/>
        <w:gridCol w:w="1633"/>
      </w:tblGrid>
      <w:tr w:rsidR="001D56C9" w:rsidRPr="001B2691" w14:paraId="0D7A667D" w14:textId="77777777" w:rsidTr="00E0139C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0F82406F" w14:textId="77777777" w:rsidR="001D56C9" w:rsidRPr="001B2691" w:rsidRDefault="001D56C9" w:rsidP="004F71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12EE97FA" w14:textId="1B5948BA" w:rsidR="001D56C9" w:rsidRPr="001B2691" w:rsidRDefault="005D7494" w:rsidP="004F71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2vec</w:t>
            </w:r>
          </w:p>
        </w:tc>
        <w:tc>
          <w:tcPr>
            <w:tcW w:w="1440" w:type="dxa"/>
            <w:vAlign w:val="center"/>
          </w:tcPr>
          <w:p w14:paraId="66490764" w14:textId="77777777" w:rsidR="001D56C9" w:rsidRPr="001B2691" w:rsidRDefault="001D56C9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Mistral-DNA</w:t>
            </w:r>
          </w:p>
        </w:tc>
        <w:tc>
          <w:tcPr>
            <w:tcW w:w="1633" w:type="dxa"/>
            <w:vAlign w:val="center"/>
          </w:tcPr>
          <w:p w14:paraId="1AAD82AA" w14:textId="77777777" w:rsidR="001D56C9" w:rsidRPr="001B2691" w:rsidRDefault="001D56C9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ModernBERT-virus</w:t>
            </w:r>
          </w:p>
        </w:tc>
      </w:tr>
      <w:tr w:rsidR="001D56C9" w:rsidRPr="001B2691" w14:paraId="4E46FA90" w14:textId="77777777" w:rsidTr="00E0139C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2BBA7BC3" w14:textId="77777777" w:rsidR="001D56C9" w:rsidRPr="001B2691" w:rsidRDefault="001D56C9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Balanced Accuracy</w:t>
            </w:r>
          </w:p>
        </w:tc>
        <w:tc>
          <w:tcPr>
            <w:tcW w:w="1440" w:type="dxa"/>
            <w:vAlign w:val="center"/>
          </w:tcPr>
          <w:p w14:paraId="2C2AC414" w14:textId="3175600C" w:rsidR="001D56C9" w:rsidRPr="001B2691" w:rsidRDefault="001D56C9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>0.</w:t>
            </w:r>
            <w:r w:rsidR="00E0139C" w:rsidRPr="001B2691">
              <w:rPr>
                <w:rFonts w:ascii="Times New Roman" w:hAnsi="Times New Roman" w:cs="Times New Roman"/>
                <w:b/>
                <w:bCs/>
              </w:rPr>
              <w:t>64</w:t>
            </w:r>
            <w:r w:rsidRPr="001B269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</w:t>
            </w:r>
            <w:r w:rsidR="00E0139C" w:rsidRPr="001B2691">
              <w:rPr>
                <w:rFonts w:ascii="Times New Roman" w:eastAsia="Aptos" w:hAnsi="Times New Roman" w:cs="Times New Roman"/>
                <w:b/>
                <w:bCs/>
              </w:rPr>
              <w:t>3</w:t>
            </w:r>
          </w:p>
        </w:tc>
        <w:tc>
          <w:tcPr>
            <w:tcW w:w="1440" w:type="dxa"/>
            <w:vAlign w:val="center"/>
          </w:tcPr>
          <w:p w14:paraId="7FB0FDBE" w14:textId="02578CCF" w:rsidR="001D56C9" w:rsidRPr="001B2691" w:rsidRDefault="001D56C9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0.</w:t>
            </w:r>
            <w:r w:rsidR="00E0139C" w:rsidRPr="001B2691">
              <w:rPr>
                <w:rFonts w:ascii="Times New Roman" w:hAnsi="Times New Roman" w:cs="Times New Roman"/>
              </w:rPr>
              <w:t xml:space="preserve">60 </w:t>
            </w:r>
            <w:r w:rsidRPr="001B2691">
              <w:rPr>
                <w:rFonts w:ascii="Times New Roman" w:eastAsia="Aptos" w:hAnsi="Times New Roman" w:cs="Times New Roman"/>
              </w:rPr>
              <w:t>± 0.00</w:t>
            </w:r>
            <w:r w:rsidR="00E0139C" w:rsidRPr="001B2691">
              <w:rPr>
                <w:rFonts w:ascii="Times New Roman" w:eastAsia="Aptos" w:hAnsi="Times New Roman" w:cs="Times New Roman"/>
              </w:rPr>
              <w:t>4</w:t>
            </w:r>
          </w:p>
        </w:tc>
        <w:tc>
          <w:tcPr>
            <w:tcW w:w="1633" w:type="dxa"/>
            <w:vAlign w:val="center"/>
          </w:tcPr>
          <w:p w14:paraId="440350FE" w14:textId="18EC3AC3" w:rsidR="001D56C9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 xml:space="preserve">0.63 </w:t>
            </w:r>
            <w:r w:rsidRPr="001B2691">
              <w:rPr>
                <w:rFonts w:ascii="Times New Roman" w:eastAsia="Aptos" w:hAnsi="Times New Roman" w:cs="Times New Roman"/>
              </w:rPr>
              <w:t>± 0.005</w:t>
            </w:r>
          </w:p>
        </w:tc>
      </w:tr>
      <w:tr w:rsidR="001D56C9" w:rsidRPr="001B2691" w14:paraId="03DA5F4C" w14:textId="77777777" w:rsidTr="00E0139C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14073B6F" w14:textId="77777777" w:rsidR="001D56C9" w:rsidRPr="001B2691" w:rsidRDefault="001D56C9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440" w:type="dxa"/>
            <w:vAlign w:val="center"/>
          </w:tcPr>
          <w:p w14:paraId="747FD1FC" w14:textId="51C456E8" w:rsidR="001D56C9" w:rsidRPr="001B2691" w:rsidRDefault="00E0139C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0.64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3</w:t>
            </w:r>
          </w:p>
        </w:tc>
        <w:tc>
          <w:tcPr>
            <w:tcW w:w="1440" w:type="dxa"/>
            <w:vAlign w:val="center"/>
          </w:tcPr>
          <w:p w14:paraId="66A7A762" w14:textId="30C06B62" w:rsidR="001D56C9" w:rsidRPr="001B2691" w:rsidRDefault="00E0139C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</w:rPr>
              <w:t xml:space="preserve">0.60 </w:t>
            </w:r>
            <w:r w:rsidRPr="001B2691">
              <w:rPr>
                <w:rFonts w:ascii="Times New Roman" w:eastAsia="Aptos" w:hAnsi="Times New Roman" w:cs="Times New Roman"/>
              </w:rPr>
              <w:t>± 0.004</w:t>
            </w:r>
          </w:p>
        </w:tc>
        <w:tc>
          <w:tcPr>
            <w:tcW w:w="1633" w:type="dxa"/>
            <w:vAlign w:val="center"/>
          </w:tcPr>
          <w:p w14:paraId="48CD3796" w14:textId="10F01EE9" w:rsidR="001D56C9" w:rsidRPr="001B2691" w:rsidRDefault="00E0139C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</w:rPr>
              <w:t xml:space="preserve">0.63 </w:t>
            </w:r>
            <w:r w:rsidRPr="001B2691">
              <w:rPr>
                <w:rFonts w:ascii="Times New Roman" w:eastAsia="Aptos" w:hAnsi="Times New Roman" w:cs="Times New Roman"/>
              </w:rPr>
              <w:t>± 0.005</w:t>
            </w:r>
          </w:p>
        </w:tc>
      </w:tr>
      <w:tr w:rsidR="001D56C9" w:rsidRPr="001B2691" w14:paraId="7E957DC4" w14:textId="77777777" w:rsidTr="00E0139C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6B868601" w14:textId="77777777" w:rsidR="001D56C9" w:rsidRPr="001B2691" w:rsidRDefault="001D56C9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440" w:type="dxa"/>
            <w:vAlign w:val="center"/>
          </w:tcPr>
          <w:p w14:paraId="22CFB253" w14:textId="5E37FA44" w:rsidR="001D56C9" w:rsidRPr="001B2691" w:rsidRDefault="00E0139C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0.64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3</w:t>
            </w:r>
          </w:p>
        </w:tc>
        <w:tc>
          <w:tcPr>
            <w:tcW w:w="1440" w:type="dxa"/>
            <w:vAlign w:val="center"/>
          </w:tcPr>
          <w:p w14:paraId="14F8EB74" w14:textId="33CFBC83" w:rsidR="001D56C9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 xml:space="preserve">0.60 </w:t>
            </w:r>
            <w:r w:rsidRPr="001B2691">
              <w:rPr>
                <w:rFonts w:ascii="Times New Roman" w:eastAsia="Aptos" w:hAnsi="Times New Roman" w:cs="Times New Roman"/>
              </w:rPr>
              <w:t>± 0.004</w:t>
            </w:r>
          </w:p>
        </w:tc>
        <w:tc>
          <w:tcPr>
            <w:tcW w:w="1633" w:type="dxa"/>
            <w:vAlign w:val="center"/>
          </w:tcPr>
          <w:p w14:paraId="2C6D77B1" w14:textId="026E0034" w:rsidR="001D56C9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 xml:space="preserve">0.63 </w:t>
            </w:r>
            <w:r w:rsidRPr="001B2691">
              <w:rPr>
                <w:rFonts w:ascii="Times New Roman" w:eastAsia="Aptos" w:hAnsi="Times New Roman" w:cs="Times New Roman"/>
              </w:rPr>
              <w:t>± 0.005</w:t>
            </w:r>
          </w:p>
        </w:tc>
      </w:tr>
      <w:tr w:rsidR="001D56C9" w:rsidRPr="001B2691" w14:paraId="25AC9203" w14:textId="77777777" w:rsidTr="00E0139C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4806B872" w14:textId="4E88E59E" w:rsidR="001D56C9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440" w:type="dxa"/>
            <w:vAlign w:val="center"/>
          </w:tcPr>
          <w:p w14:paraId="44DECB00" w14:textId="36109DAA" w:rsidR="001D56C9" w:rsidRPr="001B2691" w:rsidRDefault="00E0139C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0.64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3</w:t>
            </w:r>
          </w:p>
        </w:tc>
        <w:tc>
          <w:tcPr>
            <w:tcW w:w="1440" w:type="dxa"/>
            <w:vAlign w:val="center"/>
          </w:tcPr>
          <w:p w14:paraId="321E93D2" w14:textId="14C29EC9" w:rsidR="001D56C9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 xml:space="preserve">0.60 </w:t>
            </w:r>
            <w:r w:rsidRPr="001B2691">
              <w:rPr>
                <w:rFonts w:ascii="Times New Roman" w:eastAsia="Aptos" w:hAnsi="Times New Roman" w:cs="Times New Roman"/>
              </w:rPr>
              <w:t>± 0.004</w:t>
            </w:r>
          </w:p>
        </w:tc>
        <w:tc>
          <w:tcPr>
            <w:tcW w:w="1633" w:type="dxa"/>
            <w:vAlign w:val="center"/>
          </w:tcPr>
          <w:p w14:paraId="5A19AA71" w14:textId="1B09090A" w:rsidR="001D56C9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 xml:space="preserve">0.63 </w:t>
            </w:r>
            <w:r w:rsidRPr="001B2691">
              <w:rPr>
                <w:rFonts w:ascii="Times New Roman" w:eastAsia="Aptos" w:hAnsi="Times New Roman" w:cs="Times New Roman"/>
              </w:rPr>
              <w:t>± 0.005</w:t>
            </w:r>
          </w:p>
        </w:tc>
      </w:tr>
    </w:tbl>
    <w:p w14:paraId="683DCB6C" w14:textId="77777777" w:rsidR="00E0139C" w:rsidRPr="001B2691" w:rsidRDefault="00E0139C" w:rsidP="00E0139C">
      <w:pPr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012D6888" w14:textId="0DA22326" w:rsidR="00E0139C" w:rsidRPr="00D51E55" w:rsidRDefault="00E0139C" w:rsidP="00E0139C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Table S</w:t>
      </w:r>
      <w:r w:rsidR="00F3327F" w:rsidRPr="00D51E55">
        <w:rPr>
          <w:rFonts w:ascii="Times New Roman" w:hAnsi="Times New Roman" w:cs="Times New Roman"/>
          <w:b/>
          <w:bCs/>
          <w:i/>
          <w:iCs/>
          <w:lang w:val="en-US"/>
        </w:rPr>
        <w:t>3</w:t>
      </w:r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. Full performance comparison of three genomic language models on the Virus-vs-Bacteria (Reads) task using the best-performing classifier (</w:t>
      </w:r>
      <w:proofErr w:type="spellStart"/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LogReg</w:t>
      </w:r>
      <w:proofErr w:type="spellEnd"/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).</w:t>
      </w:r>
    </w:p>
    <w:p w14:paraId="11E98EFB" w14:textId="77777777" w:rsidR="00E0139C" w:rsidRPr="00D51E55" w:rsidRDefault="00E0139C" w:rsidP="00E0139C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2844A076" w14:textId="77777777" w:rsidR="00E0139C" w:rsidRPr="00D51E55" w:rsidRDefault="00E0139C" w:rsidP="00E0139C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21FE8122" w14:textId="77777777" w:rsidR="00E0139C" w:rsidRPr="00D51E55" w:rsidRDefault="00E0139C" w:rsidP="00E0139C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623E6A56" w14:textId="77777777" w:rsidR="001D56C9" w:rsidRPr="00D51E55" w:rsidRDefault="001D56C9" w:rsidP="001D56C9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440"/>
        <w:gridCol w:w="1440"/>
        <w:gridCol w:w="1633"/>
      </w:tblGrid>
      <w:tr w:rsidR="00E0139C" w:rsidRPr="001B2691" w14:paraId="5E871157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1CE98A32" w14:textId="77777777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46677283" w14:textId="1A8085CB" w:rsidR="00E0139C" w:rsidRPr="001B2691" w:rsidRDefault="005D7494" w:rsidP="004F71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2vec</w:t>
            </w:r>
          </w:p>
        </w:tc>
        <w:tc>
          <w:tcPr>
            <w:tcW w:w="1440" w:type="dxa"/>
            <w:vAlign w:val="center"/>
          </w:tcPr>
          <w:p w14:paraId="09A0D6F9" w14:textId="77777777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Mistral-DNA</w:t>
            </w:r>
          </w:p>
        </w:tc>
        <w:tc>
          <w:tcPr>
            <w:tcW w:w="1633" w:type="dxa"/>
            <w:vAlign w:val="center"/>
          </w:tcPr>
          <w:p w14:paraId="7A63B797" w14:textId="77777777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ModernBERT-virus</w:t>
            </w:r>
          </w:p>
        </w:tc>
      </w:tr>
      <w:tr w:rsidR="00E0139C" w:rsidRPr="001B2691" w14:paraId="09217325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7EB12F9C" w14:textId="77777777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Balanced Accuracy</w:t>
            </w:r>
          </w:p>
        </w:tc>
        <w:tc>
          <w:tcPr>
            <w:tcW w:w="1440" w:type="dxa"/>
            <w:vAlign w:val="center"/>
          </w:tcPr>
          <w:p w14:paraId="6E7C8149" w14:textId="71FE8294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0.97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1</w:t>
            </w:r>
          </w:p>
        </w:tc>
        <w:tc>
          <w:tcPr>
            <w:tcW w:w="1440" w:type="dxa"/>
            <w:vAlign w:val="center"/>
          </w:tcPr>
          <w:p w14:paraId="3978B2E6" w14:textId="5CB9397C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66 ± 0.004</w:t>
            </w:r>
          </w:p>
        </w:tc>
        <w:tc>
          <w:tcPr>
            <w:tcW w:w="1633" w:type="dxa"/>
            <w:vAlign w:val="center"/>
          </w:tcPr>
          <w:p w14:paraId="6673F240" w14:textId="1020B29B" w:rsidR="00E0139C" w:rsidRPr="001B2691" w:rsidRDefault="00E0139C" w:rsidP="00E0139C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96 ± 0.001</w:t>
            </w:r>
          </w:p>
        </w:tc>
      </w:tr>
      <w:tr w:rsidR="00E0139C" w:rsidRPr="001B2691" w14:paraId="58FE1244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634B0983" w14:textId="77777777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440" w:type="dxa"/>
            <w:vAlign w:val="center"/>
          </w:tcPr>
          <w:p w14:paraId="50B8D3D6" w14:textId="0FC93E0E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0.97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1</w:t>
            </w:r>
          </w:p>
        </w:tc>
        <w:tc>
          <w:tcPr>
            <w:tcW w:w="1440" w:type="dxa"/>
            <w:vAlign w:val="center"/>
          </w:tcPr>
          <w:p w14:paraId="5DA38C23" w14:textId="37CBDAF6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eastAsia="Aptos" w:hAnsi="Times New Roman" w:cs="Times New Roman"/>
              </w:rPr>
              <w:t>0.66 ± 0.004</w:t>
            </w:r>
          </w:p>
        </w:tc>
        <w:tc>
          <w:tcPr>
            <w:tcW w:w="1633" w:type="dxa"/>
            <w:vAlign w:val="center"/>
          </w:tcPr>
          <w:p w14:paraId="6643FAEC" w14:textId="2C97450E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eastAsia="Aptos" w:hAnsi="Times New Roman" w:cs="Times New Roman"/>
              </w:rPr>
              <w:t>0.96 ± 0.001</w:t>
            </w:r>
          </w:p>
        </w:tc>
      </w:tr>
      <w:tr w:rsidR="00E0139C" w:rsidRPr="001B2691" w14:paraId="72D3173D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260F8F13" w14:textId="77777777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440" w:type="dxa"/>
            <w:vAlign w:val="center"/>
          </w:tcPr>
          <w:p w14:paraId="3DF0939C" w14:textId="5A759CC9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0.97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1</w:t>
            </w:r>
          </w:p>
        </w:tc>
        <w:tc>
          <w:tcPr>
            <w:tcW w:w="1440" w:type="dxa"/>
            <w:vAlign w:val="center"/>
          </w:tcPr>
          <w:p w14:paraId="515B9AFE" w14:textId="4E54D5B5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66 ± 0.004</w:t>
            </w:r>
          </w:p>
        </w:tc>
        <w:tc>
          <w:tcPr>
            <w:tcW w:w="1633" w:type="dxa"/>
            <w:vAlign w:val="center"/>
          </w:tcPr>
          <w:p w14:paraId="4255DB83" w14:textId="4A453FE6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96 ± 0.001</w:t>
            </w:r>
          </w:p>
        </w:tc>
      </w:tr>
      <w:tr w:rsidR="00E0139C" w:rsidRPr="001B2691" w14:paraId="0AC4660C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272F7985" w14:textId="77777777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440" w:type="dxa"/>
            <w:vAlign w:val="center"/>
          </w:tcPr>
          <w:p w14:paraId="6355AE9E" w14:textId="1CB25457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0.97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1</w:t>
            </w:r>
          </w:p>
        </w:tc>
        <w:tc>
          <w:tcPr>
            <w:tcW w:w="1440" w:type="dxa"/>
            <w:vAlign w:val="center"/>
          </w:tcPr>
          <w:p w14:paraId="6918D24A" w14:textId="749249DA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66 ± 0.004</w:t>
            </w:r>
          </w:p>
        </w:tc>
        <w:tc>
          <w:tcPr>
            <w:tcW w:w="1633" w:type="dxa"/>
            <w:vAlign w:val="center"/>
          </w:tcPr>
          <w:p w14:paraId="78485A7D" w14:textId="632980F6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96 ± 0.001</w:t>
            </w:r>
          </w:p>
        </w:tc>
      </w:tr>
    </w:tbl>
    <w:p w14:paraId="3D574E38" w14:textId="77777777" w:rsidR="00E0139C" w:rsidRPr="001B2691" w:rsidRDefault="00E0139C" w:rsidP="00E0139C">
      <w:pPr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57EC0F28" w14:textId="09DA442A" w:rsidR="00E0139C" w:rsidRPr="00D51E55" w:rsidRDefault="00E0139C" w:rsidP="00E0139C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Table S</w:t>
      </w:r>
      <w:r w:rsidR="00F3327F" w:rsidRPr="00D51E55">
        <w:rPr>
          <w:rFonts w:ascii="Times New Roman" w:hAnsi="Times New Roman" w:cs="Times New Roman"/>
          <w:b/>
          <w:bCs/>
          <w:i/>
          <w:iCs/>
          <w:lang w:val="en-US"/>
        </w:rPr>
        <w:t>4</w:t>
      </w:r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. Full performance comparison of three genomic language models on the Virus-vs-Human (Reads) task using the best-performing classifier (RF).</w:t>
      </w:r>
    </w:p>
    <w:p w14:paraId="10DCEE13" w14:textId="77777777" w:rsidR="00E0139C" w:rsidRPr="00D51E55" w:rsidRDefault="00E0139C" w:rsidP="00E0139C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292EFAFD" w14:textId="77777777" w:rsidR="00E0139C" w:rsidRPr="00D51E55" w:rsidRDefault="00E0139C" w:rsidP="00E0139C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103755F8" w14:textId="77777777" w:rsidR="00E0139C" w:rsidRPr="00D51E55" w:rsidRDefault="00E0139C" w:rsidP="00E0139C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36E6D9C6" w14:textId="77777777" w:rsidR="00E0139C" w:rsidRPr="00D51E55" w:rsidRDefault="00E0139C" w:rsidP="00E0139C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440"/>
        <w:gridCol w:w="1440"/>
        <w:gridCol w:w="1633"/>
      </w:tblGrid>
      <w:tr w:rsidR="00E0139C" w:rsidRPr="001B2691" w14:paraId="42617C05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3FC59731" w14:textId="77777777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1A460D18" w14:textId="4C4ACE30" w:rsidR="00E0139C" w:rsidRPr="001B2691" w:rsidRDefault="005D7494" w:rsidP="004F71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2vec</w:t>
            </w:r>
          </w:p>
        </w:tc>
        <w:tc>
          <w:tcPr>
            <w:tcW w:w="1440" w:type="dxa"/>
            <w:vAlign w:val="center"/>
          </w:tcPr>
          <w:p w14:paraId="0C71007A" w14:textId="77777777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Mistral-DNA</w:t>
            </w:r>
          </w:p>
        </w:tc>
        <w:tc>
          <w:tcPr>
            <w:tcW w:w="1633" w:type="dxa"/>
            <w:vAlign w:val="center"/>
          </w:tcPr>
          <w:p w14:paraId="662C08FB" w14:textId="77777777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ModernBERT-virus</w:t>
            </w:r>
          </w:p>
        </w:tc>
      </w:tr>
      <w:tr w:rsidR="00E0139C" w:rsidRPr="001B2691" w14:paraId="61F47A5A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30DFA8CE" w14:textId="77777777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Balanced Accuracy</w:t>
            </w:r>
          </w:p>
        </w:tc>
        <w:tc>
          <w:tcPr>
            <w:tcW w:w="1440" w:type="dxa"/>
            <w:vAlign w:val="center"/>
          </w:tcPr>
          <w:p w14:paraId="0F5BAA46" w14:textId="3EE8F121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0.9</w:t>
            </w:r>
            <w:r w:rsidR="001511C0" w:rsidRPr="001B2691">
              <w:rPr>
                <w:rFonts w:ascii="Times New Roman" w:hAnsi="Times New Roman" w:cs="Times New Roman"/>
              </w:rPr>
              <w:t>9</w:t>
            </w:r>
            <w:r w:rsidRPr="001B2691">
              <w:rPr>
                <w:rFonts w:ascii="Times New Roman" w:hAnsi="Times New Roman" w:cs="Times New Roman"/>
              </w:rPr>
              <w:t xml:space="preserve"> </w:t>
            </w:r>
            <w:r w:rsidRPr="001B2691">
              <w:rPr>
                <w:rFonts w:ascii="Times New Roman" w:eastAsia="Aptos" w:hAnsi="Times New Roman" w:cs="Times New Roman"/>
              </w:rPr>
              <w:t>± 0.00</w:t>
            </w:r>
            <w:r w:rsidR="001511C0" w:rsidRPr="001B2691"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1440" w:type="dxa"/>
            <w:vAlign w:val="center"/>
          </w:tcPr>
          <w:p w14:paraId="4AA00530" w14:textId="0C161861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</w:t>
            </w:r>
            <w:r w:rsidR="001511C0" w:rsidRPr="001B2691">
              <w:rPr>
                <w:rFonts w:ascii="Times New Roman" w:eastAsia="Aptos" w:hAnsi="Times New Roman" w:cs="Times New Roman"/>
              </w:rPr>
              <w:t>98</w:t>
            </w:r>
            <w:r w:rsidRPr="001B2691">
              <w:rPr>
                <w:rFonts w:ascii="Times New Roman" w:eastAsia="Aptos" w:hAnsi="Times New Roman" w:cs="Times New Roman"/>
              </w:rPr>
              <w:t xml:space="preserve"> ± 0.004</w:t>
            </w:r>
          </w:p>
        </w:tc>
        <w:tc>
          <w:tcPr>
            <w:tcW w:w="1633" w:type="dxa"/>
            <w:vAlign w:val="center"/>
          </w:tcPr>
          <w:p w14:paraId="77F3E065" w14:textId="5091A00C" w:rsidR="00E0139C" w:rsidRPr="001B2691" w:rsidRDefault="001511C0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eastAsia="Aptos" w:hAnsi="Times New Roman" w:cs="Times New Roman"/>
                <w:b/>
                <w:bCs/>
              </w:rPr>
              <w:t>1.00</w:t>
            </w:r>
            <w:r w:rsidR="00E0139C" w:rsidRPr="001B2691">
              <w:rPr>
                <w:rFonts w:ascii="Times New Roman" w:eastAsia="Aptos" w:hAnsi="Times New Roman" w:cs="Times New Roman"/>
                <w:b/>
                <w:bCs/>
              </w:rPr>
              <w:t xml:space="preserve"> ± 0.001</w:t>
            </w:r>
          </w:p>
        </w:tc>
      </w:tr>
      <w:tr w:rsidR="00E0139C" w:rsidRPr="001B2691" w14:paraId="02965B0C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7B06ABAE" w14:textId="77777777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440" w:type="dxa"/>
            <w:vAlign w:val="center"/>
          </w:tcPr>
          <w:p w14:paraId="49F51C02" w14:textId="50ACBE99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0.9</w:t>
            </w:r>
            <w:r w:rsidR="001511C0" w:rsidRPr="001B2691">
              <w:rPr>
                <w:rFonts w:ascii="Times New Roman" w:hAnsi="Times New Roman" w:cs="Times New Roman"/>
              </w:rPr>
              <w:t>9</w:t>
            </w:r>
            <w:r w:rsidRPr="001B2691">
              <w:rPr>
                <w:rFonts w:ascii="Times New Roman" w:hAnsi="Times New Roman" w:cs="Times New Roman"/>
              </w:rPr>
              <w:t xml:space="preserve"> </w:t>
            </w:r>
            <w:r w:rsidRPr="001B2691">
              <w:rPr>
                <w:rFonts w:ascii="Times New Roman" w:eastAsia="Aptos" w:hAnsi="Times New Roman" w:cs="Times New Roman"/>
              </w:rPr>
              <w:t>± 0.00</w:t>
            </w:r>
            <w:r w:rsidR="001511C0" w:rsidRPr="001B2691"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1440" w:type="dxa"/>
            <w:vAlign w:val="center"/>
          </w:tcPr>
          <w:p w14:paraId="5B4064D9" w14:textId="3CF0DE0D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</w:t>
            </w:r>
            <w:r w:rsidR="001511C0" w:rsidRPr="001B2691">
              <w:rPr>
                <w:rFonts w:ascii="Times New Roman" w:eastAsia="Aptos" w:hAnsi="Times New Roman" w:cs="Times New Roman"/>
              </w:rPr>
              <w:t>98</w:t>
            </w:r>
            <w:r w:rsidRPr="001B2691">
              <w:rPr>
                <w:rFonts w:ascii="Times New Roman" w:eastAsia="Aptos" w:hAnsi="Times New Roman" w:cs="Times New Roman"/>
              </w:rPr>
              <w:t xml:space="preserve"> ± 0.004</w:t>
            </w:r>
          </w:p>
        </w:tc>
        <w:tc>
          <w:tcPr>
            <w:tcW w:w="1633" w:type="dxa"/>
            <w:vAlign w:val="center"/>
          </w:tcPr>
          <w:p w14:paraId="5069B6CB" w14:textId="5F15266E" w:rsidR="00E0139C" w:rsidRPr="001B2691" w:rsidRDefault="001511C0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eastAsia="Aptos" w:hAnsi="Times New Roman" w:cs="Times New Roman"/>
                <w:b/>
                <w:bCs/>
              </w:rPr>
              <w:t>1.00</w:t>
            </w:r>
            <w:r w:rsidR="00E0139C" w:rsidRPr="001B2691">
              <w:rPr>
                <w:rFonts w:ascii="Times New Roman" w:eastAsia="Aptos" w:hAnsi="Times New Roman" w:cs="Times New Roman"/>
                <w:b/>
                <w:bCs/>
              </w:rPr>
              <w:t xml:space="preserve"> ± 0.001</w:t>
            </w:r>
          </w:p>
        </w:tc>
      </w:tr>
      <w:tr w:rsidR="00E0139C" w:rsidRPr="001B2691" w14:paraId="7A937FF8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5D2F91E8" w14:textId="77777777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440" w:type="dxa"/>
            <w:vAlign w:val="center"/>
          </w:tcPr>
          <w:p w14:paraId="04FD541E" w14:textId="778C2054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0.9</w:t>
            </w:r>
            <w:r w:rsidR="001511C0" w:rsidRPr="001B2691">
              <w:rPr>
                <w:rFonts w:ascii="Times New Roman" w:hAnsi="Times New Roman" w:cs="Times New Roman"/>
              </w:rPr>
              <w:t>9</w:t>
            </w:r>
            <w:r w:rsidRPr="001B2691">
              <w:rPr>
                <w:rFonts w:ascii="Times New Roman" w:hAnsi="Times New Roman" w:cs="Times New Roman"/>
              </w:rPr>
              <w:t xml:space="preserve"> </w:t>
            </w:r>
            <w:r w:rsidRPr="001B2691">
              <w:rPr>
                <w:rFonts w:ascii="Times New Roman" w:eastAsia="Aptos" w:hAnsi="Times New Roman" w:cs="Times New Roman"/>
              </w:rPr>
              <w:t>± 0.00</w:t>
            </w:r>
            <w:r w:rsidR="001511C0" w:rsidRPr="001B2691"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1440" w:type="dxa"/>
            <w:vAlign w:val="center"/>
          </w:tcPr>
          <w:p w14:paraId="0590BD6C" w14:textId="2A15E845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</w:t>
            </w:r>
            <w:r w:rsidR="001511C0" w:rsidRPr="001B2691">
              <w:rPr>
                <w:rFonts w:ascii="Times New Roman" w:eastAsia="Aptos" w:hAnsi="Times New Roman" w:cs="Times New Roman"/>
              </w:rPr>
              <w:t>98</w:t>
            </w:r>
            <w:r w:rsidRPr="001B2691">
              <w:rPr>
                <w:rFonts w:ascii="Times New Roman" w:eastAsia="Aptos" w:hAnsi="Times New Roman" w:cs="Times New Roman"/>
              </w:rPr>
              <w:t xml:space="preserve"> ± 0.004</w:t>
            </w:r>
          </w:p>
        </w:tc>
        <w:tc>
          <w:tcPr>
            <w:tcW w:w="1633" w:type="dxa"/>
            <w:vAlign w:val="center"/>
          </w:tcPr>
          <w:p w14:paraId="1CBF8665" w14:textId="05E5DB2A" w:rsidR="00E0139C" w:rsidRPr="001B2691" w:rsidRDefault="001511C0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eastAsia="Aptos" w:hAnsi="Times New Roman" w:cs="Times New Roman"/>
                <w:b/>
                <w:bCs/>
              </w:rPr>
              <w:t>1.00</w:t>
            </w:r>
            <w:r w:rsidR="00E0139C" w:rsidRPr="001B2691">
              <w:rPr>
                <w:rFonts w:ascii="Times New Roman" w:eastAsia="Aptos" w:hAnsi="Times New Roman" w:cs="Times New Roman"/>
                <w:b/>
                <w:bCs/>
              </w:rPr>
              <w:t xml:space="preserve"> ± 0.001</w:t>
            </w:r>
          </w:p>
        </w:tc>
      </w:tr>
      <w:tr w:rsidR="00E0139C" w:rsidRPr="001B2691" w14:paraId="16D8420E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07A13E8A" w14:textId="2921F3D5" w:rsidR="00E0139C" w:rsidRPr="001B2691" w:rsidRDefault="001511C0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ROC-AUC</w:t>
            </w:r>
          </w:p>
        </w:tc>
        <w:tc>
          <w:tcPr>
            <w:tcW w:w="1440" w:type="dxa"/>
            <w:vAlign w:val="center"/>
          </w:tcPr>
          <w:p w14:paraId="4FE8E7C2" w14:textId="4A232739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>0.</w:t>
            </w:r>
            <w:r w:rsidR="001511C0" w:rsidRPr="001B2691">
              <w:rPr>
                <w:rFonts w:ascii="Times New Roman" w:hAnsi="Times New Roman" w:cs="Times New Roman"/>
                <w:b/>
                <w:bCs/>
              </w:rPr>
              <w:t>65</w:t>
            </w:r>
            <w:r w:rsidRPr="001B269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</w:t>
            </w:r>
            <w:r w:rsidR="001511C0" w:rsidRPr="001B2691">
              <w:rPr>
                <w:rFonts w:ascii="Times New Roman" w:eastAsia="Aptos" w:hAnsi="Times New Roman" w:cs="Times New Roman"/>
                <w:b/>
                <w:bCs/>
              </w:rPr>
              <w:t>12</w:t>
            </w:r>
          </w:p>
        </w:tc>
        <w:tc>
          <w:tcPr>
            <w:tcW w:w="1440" w:type="dxa"/>
            <w:vAlign w:val="center"/>
          </w:tcPr>
          <w:p w14:paraId="350FDD16" w14:textId="49CDD0BD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6</w:t>
            </w:r>
            <w:r w:rsidR="001511C0" w:rsidRPr="001B2691">
              <w:rPr>
                <w:rFonts w:ascii="Times New Roman" w:eastAsia="Aptos" w:hAnsi="Times New Roman" w:cs="Times New Roman"/>
              </w:rPr>
              <w:t>0</w:t>
            </w:r>
            <w:r w:rsidRPr="001B2691">
              <w:rPr>
                <w:rFonts w:ascii="Times New Roman" w:eastAsia="Aptos" w:hAnsi="Times New Roman" w:cs="Times New Roman"/>
              </w:rPr>
              <w:t xml:space="preserve"> ± 0.00</w:t>
            </w:r>
            <w:r w:rsidR="001511C0" w:rsidRPr="001B2691">
              <w:rPr>
                <w:rFonts w:ascii="Times New Roman" w:eastAsia="Aptos" w:hAnsi="Times New Roman" w:cs="Times New Roman"/>
              </w:rPr>
              <w:t>9</w:t>
            </w:r>
          </w:p>
        </w:tc>
        <w:tc>
          <w:tcPr>
            <w:tcW w:w="1633" w:type="dxa"/>
            <w:vAlign w:val="center"/>
          </w:tcPr>
          <w:p w14:paraId="3CA16624" w14:textId="3D0B05B2" w:rsidR="00E0139C" w:rsidRPr="001B2691" w:rsidRDefault="00E0139C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</w:t>
            </w:r>
            <w:r w:rsidR="001511C0" w:rsidRPr="001B2691">
              <w:rPr>
                <w:rFonts w:ascii="Times New Roman" w:eastAsia="Aptos" w:hAnsi="Times New Roman" w:cs="Times New Roman"/>
              </w:rPr>
              <w:t>64</w:t>
            </w:r>
            <w:r w:rsidRPr="001B2691">
              <w:rPr>
                <w:rFonts w:ascii="Times New Roman" w:eastAsia="Aptos" w:hAnsi="Times New Roman" w:cs="Times New Roman"/>
              </w:rPr>
              <w:t xml:space="preserve"> ± 0.00</w:t>
            </w:r>
            <w:r w:rsidR="001511C0" w:rsidRPr="001B2691">
              <w:rPr>
                <w:rFonts w:ascii="Times New Roman" w:eastAsia="Aptos" w:hAnsi="Times New Roman" w:cs="Times New Roman"/>
              </w:rPr>
              <w:t>9</w:t>
            </w:r>
          </w:p>
        </w:tc>
      </w:tr>
    </w:tbl>
    <w:p w14:paraId="18225174" w14:textId="77777777" w:rsidR="001511C0" w:rsidRPr="001B2691" w:rsidRDefault="001511C0" w:rsidP="001511C0">
      <w:pPr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2310B205" w14:textId="5CF26384" w:rsidR="001511C0" w:rsidRPr="00D51E55" w:rsidRDefault="001511C0" w:rsidP="001511C0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Table S</w:t>
      </w:r>
      <w:r w:rsidR="00F3327F" w:rsidRPr="00D51E55">
        <w:rPr>
          <w:rFonts w:ascii="Times New Roman" w:hAnsi="Times New Roman" w:cs="Times New Roman"/>
          <w:b/>
          <w:bCs/>
          <w:i/>
          <w:iCs/>
          <w:lang w:val="en-US"/>
        </w:rPr>
        <w:t>5</w:t>
      </w:r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. Full performance comparison of three genomic language models on the SARS-Cov2 Variant Identification task using the best-performing classifier (</w:t>
      </w:r>
      <w:proofErr w:type="spellStart"/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LogReg</w:t>
      </w:r>
      <w:proofErr w:type="spellEnd"/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).</w:t>
      </w:r>
    </w:p>
    <w:p w14:paraId="6FB771E1" w14:textId="77777777" w:rsidR="001511C0" w:rsidRPr="00D51E55" w:rsidRDefault="001511C0" w:rsidP="001511C0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5B754994" w14:textId="77777777" w:rsidR="001511C0" w:rsidRPr="00D51E55" w:rsidRDefault="001511C0" w:rsidP="001511C0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06B4EA0E" w14:textId="77777777" w:rsidR="001511C0" w:rsidRPr="00D51E55" w:rsidRDefault="001511C0" w:rsidP="001511C0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09E7CE7F" w14:textId="77777777" w:rsidR="00E0139C" w:rsidRPr="00D51E55" w:rsidRDefault="00E0139C" w:rsidP="001D56C9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440"/>
        <w:gridCol w:w="1440"/>
        <w:gridCol w:w="1633"/>
      </w:tblGrid>
      <w:tr w:rsidR="001511C0" w:rsidRPr="001B2691" w14:paraId="66A043E4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5607ACF5" w14:textId="77777777" w:rsidR="001511C0" w:rsidRPr="001B2691" w:rsidRDefault="001511C0" w:rsidP="004F71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7F8303FF" w14:textId="40A791E0" w:rsidR="001511C0" w:rsidRPr="001B2691" w:rsidRDefault="005D7494" w:rsidP="004F71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2vec</w:t>
            </w:r>
          </w:p>
        </w:tc>
        <w:tc>
          <w:tcPr>
            <w:tcW w:w="1440" w:type="dxa"/>
            <w:vAlign w:val="center"/>
          </w:tcPr>
          <w:p w14:paraId="603D5B66" w14:textId="77777777" w:rsidR="001511C0" w:rsidRPr="001B2691" w:rsidRDefault="001511C0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Mistral-DNA</w:t>
            </w:r>
          </w:p>
        </w:tc>
        <w:tc>
          <w:tcPr>
            <w:tcW w:w="1633" w:type="dxa"/>
            <w:vAlign w:val="center"/>
          </w:tcPr>
          <w:p w14:paraId="2CE84B5F" w14:textId="77777777" w:rsidR="001511C0" w:rsidRPr="001B2691" w:rsidRDefault="001511C0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ModernBERT-virus</w:t>
            </w:r>
          </w:p>
        </w:tc>
      </w:tr>
      <w:tr w:rsidR="001511C0" w:rsidRPr="001B2691" w14:paraId="16922C21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2D596D80" w14:textId="77777777" w:rsidR="001511C0" w:rsidRPr="001B2691" w:rsidRDefault="001511C0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Balanced Accuracy</w:t>
            </w:r>
          </w:p>
        </w:tc>
        <w:tc>
          <w:tcPr>
            <w:tcW w:w="1440" w:type="dxa"/>
            <w:vAlign w:val="center"/>
          </w:tcPr>
          <w:p w14:paraId="5ACAA203" w14:textId="2E08BC5A" w:rsidR="001511C0" w:rsidRPr="001B2691" w:rsidRDefault="001511C0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0.96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6</w:t>
            </w:r>
          </w:p>
        </w:tc>
        <w:tc>
          <w:tcPr>
            <w:tcW w:w="1440" w:type="dxa"/>
            <w:vAlign w:val="center"/>
          </w:tcPr>
          <w:p w14:paraId="2AB6371D" w14:textId="0514AB82" w:rsidR="001511C0" w:rsidRPr="001B2691" w:rsidRDefault="001511C0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8</w:t>
            </w:r>
            <w:r w:rsidR="0006653A" w:rsidRPr="001B2691">
              <w:rPr>
                <w:rFonts w:ascii="Times New Roman" w:eastAsia="Aptos" w:hAnsi="Times New Roman" w:cs="Times New Roman"/>
              </w:rPr>
              <w:t>9</w:t>
            </w:r>
            <w:r w:rsidRPr="001B2691">
              <w:rPr>
                <w:rFonts w:ascii="Times New Roman" w:eastAsia="Aptos" w:hAnsi="Times New Roman" w:cs="Times New Roman"/>
              </w:rPr>
              <w:t xml:space="preserve"> ± 0.00</w:t>
            </w:r>
            <w:r w:rsidR="0006653A" w:rsidRPr="001B2691">
              <w:rPr>
                <w:rFonts w:ascii="Times New Roman" w:eastAsia="Aptos" w:hAnsi="Times New Roman" w:cs="Times New Roman"/>
              </w:rPr>
              <w:t>6</w:t>
            </w:r>
          </w:p>
        </w:tc>
        <w:tc>
          <w:tcPr>
            <w:tcW w:w="1633" w:type="dxa"/>
            <w:vAlign w:val="center"/>
          </w:tcPr>
          <w:p w14:paraId="2B6D2E33" w14:textId="2D4E8A55" w:rsidR="001511C0" w:rsidRPr="001B2691" w:rsidRDefault="0006653A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92</w:t>
            </w:r>
            <w:r w:rsidR="001511C0" w:rsidRPr="001B2691">
              <w:rPr>
                <w:rFonts w:ascii="Times New Roman" w:eastAsia="Aptos" w:hAnsi="Times New Roman" w:cs="Times New Roman"/>
              </w:rPr>
              <w:t xml:space="preserve"> ± 0.00</w:t>
            </w:r>
            <w:r w:rsidRPr="001B2691">
              <w:rPr>
                <w:rFonts w:ascii="Times New Roman" w:eastAsia="Aptos" w:hAnsi="Times New Roman" w:cs="Times New Roman"/>
              </w:rPr>
              <w:t>8</w:t>
            </w:r>
          </w:p>
        </w:tc>
      </w:tr>
      <w:tr w:rsidR="001511C0" w:rsidRPr="001B2691" w14:paraId="7CD7F477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00B39A0D" w14:textId="77777777" w:rsidR="001511C0" w:rsidRPr="001B2691" w:rsidRDefault="001511C0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440" w:type="dxa"/>
            <w:vAlign w:val="center"/>
          </w:tcPr>
          <w:p w14:paraId="052990B6" w14:textId="4D403893" w:rsidR="001511C0" w:rsidRPr="001B2691" w:rsidRDefault="001511C0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0.95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11</w:t>
            </w:r>
          </w:p>
        </w:tc>
        <w:tc>
          <w:tcPr>
            <w:tcW w:w="1440" w:type="dxa"/>
            <w:vAlign w:val="center"/>
          </w:tcPr>
          <w:p w14:paraId="26A13B23" w14:textId="724A63A2" w:rsidR="001511C0" w:rsidRPr="001B2691" w:rsidRDefault="001511C0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</w:t>
            </w:r>
            <w:r w:rsidR="0006653A" w:rsidRPr="001B2691">
              <w:rPr>
                <w:rFonts w:ascii="Times New Roman" w:eastAsia="Aptos" w:hAnsi="Times New Roman" w:cs="Times New Roman"/>
              </w:rPr>
              <w:t>85</w:t>
            </w:r>
            <w:r w:rsidRPr="001B2691">
              <w:rPr>
                <w:rFonts w:ascii="Times New Roman" w:eastAsia="Aptos" w:hAnsi="Times New Roman" w:cs="Times New Roman"/>
              </w:rPr>
              <w:t xml:space="preserve"> ± 0.0</w:t>
            </w:r>
            <w:r w:rsidR="0006653A" w:rsidRPr="001B2691">
              <w:rPr>
                <w:rFonts w:ascii="Times New Roman" w:eastAsia="Aptos" w:hAnsi="Times New Roman" w:cs="Times New Roman"/>
              </w:rPr>
              <w:t>10</w:t>
            </w:r>
          </w:p>
        </w:tc>
        <w:tc>
          <w:tcPr>
            <w:tcW w:w="1633" w:type="dxa"/>
            <w:vAlign w:val="center"/>
          </w:tcPr>
          <w:p w14:paraId="1266625B" w14:textId="4D213700" w:rsidR="001511C0" w:rsidRPr="001B2691" w:rsidRDefault="0006653A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90</w:t>
            </w:r>
            <w:r w:rsidR="001511C0" w:rsidRPr="001B2691">
              <w:rPr>
                <w:rFonts w:ascii="Times New Roman" w:eastAsia="Aptos" w:hAnsi="Times New Roman" w:cs="Times New Roman"/>
              </w:rPr>
              <w:t xml:space="preserve"> ± 0.0</w:t>
            </w:r>
            <w:r w:rsidRPr="001B2691">
              <w:rPr>
                <w:rFonts w:ascii="Times New Roman" w:eastAsia="Aptos" w:hAnsi="Times New Roman" w:cs="Times New Roman"/>
              </w:rPr>
              <w:t>13</w:t>
            </w:r>
          </w:p>
        </w:tc>
      </w:tr>
      <w:tr w:rsidR="001511C0" w:rsidRPr="001B2691" w14:paraId="635AD052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03CA72A8" w14:textId="77777777" w:rsidR="001511C0" w:rsidRPr="001B2691" w:rsidRDefault="001511C0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440" w:type="dxa"/>
            <w:vAlign w:val="center"/>
          </w:tcPr>
          <w:p w14:paraId="089D44AB" w14:textId="1B577734" w:rsidR="001511C0" w:rsidRPr="001B2691" w:rsidRDefault="001511C0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0.98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8</w:t>
            </w:r>
          </w:p>
        </w:tc>
        <w:tc>
          <w:tcPr>
            <w:tcW w:w="1440" w:type="dxa"/>
            <w:vAlign w:val="center"/>
          </w:tcPr>
          <w:p w14:paraId="145FF8FD" w14:textId="35307A57" w:rsidR="001511C0" w:rsidRPr="001B2691" w:rsidRDefault="001511C0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9</w:t>
            </w:r>
            <w:r w:rsidR="0006653A" w:rsidRPr="001B2691">
              <w:rPr>
                <w:rFonts w:ascii="Times New Roman" w:eastAsia="Aptos" w:hAnsi="Times New Roman" w:cs="Times New Roman"/>
              </w:rPr>
              <w:t>7</w:t>
            </w:r>
            <w:r w:rsidRPr="001B2691">
              <w:rPr>
                <w:rFonts w:ascii="Times New Roman" w:eastAsia="Aptos" w:hAnsi="Times New Roman" w:cs="Times New Roman"/>
              </w:rPr>
              <w:t xml:space="preserve"> ± 0.00</w:t>
            </w:r>
            <w:r w:rsidR="0006653A" w:rsidRPr="001B2691">
              <w:rPr>
                <w:rFonts w:ascii="Times New Roman" w:eastAsia="Aptos" w:hAnsi="Times New Roman" w:cs="Times New Roman"/>
              </w:rPr>
              <w:t>8</w:t>
            </w:r>
          </w:p>
        </w:tc>
        <w:tc>
          <w:tcPr>
            <w:tcW w:w="1633" w:type="dxa"/>
            <w:vAlign w:val="center"/>
          </w:tcPr>
          <w:p w14:paraId="40DFC379" w14:textId="48E1F5AE" w:rsidR="001511C0" w:rsidRPr="001B2691" w:rsidRDefault="0006653A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94</w:t>
            </w:r>
            <w:r w:rsidR="001511C0" w:rsidRPr="001B2691">
              <w:rPr>
                <w:rFonts w:ascii="Times New Roman" w:eastAsia="Aptos" w:hAnsi="Times New Roman" w:cs="Times New Roman"/>
              </w:rPr>
              <w:t xml:space="preserve"> ± 0.00</w:t>
            </w:r>
            <w:r w:rsidRPr="001B2691">
              <w:rPr>
                <w:rFonts w:ascii="Times New Roman" w:eastAsia="Aptos" w:hAnsi="Times New Roman" w:cs="Times New Roman"/>
              </w:rPr>
              <w:t>9</w:t>
            </w:r>
          </w:p>
        </w:tc>
      </w:tr>
      <w:tr w:rsidR="001511C0" w:rsidRPr="001B2691" w14:paraId="48BB2BD2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2DF6D20D" w14:textId="77777777" w:rsidR="001511C0" w:rsidRPr="001B2691" w:rsidRDefault="001511C0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ROC-AUC</w:t>
            </w:r>
          </w:p>
        </w:tc>
        <w:tc>
          <w:tcPr>
            <w:tcW w:w="1440" w:type="dxa"/>
            <w:vAlign w:val="center"/>
          </w:tcPr>
          <w:p w14:paraId="70E504A7" w14:textId="5FA93D58" w:rsidR="001511C0" w:rsidRPr="001B2691" w:rsidRDefault="001511C0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0.99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2</w:t>
            </w:r>
          </w:p>
        </w:tc>
        <w:tc>
          <w:tcPr>
            <w:tcW w:w="1440" w:type="dxa"/>
            <w:vAlign w:val="center"/>
          </w:tcPr>
          <w:p w14:paraId="1CF062E5" w14:textId="22BC05C1" w:rsidR="001511C0" w:rsidRPr="001B2691" w:rsidRDefault="001511C0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</w:t>
            </w:r>
            <w:r w:rsidR="0006653A" w:rsidRPr="001B2691">
              <w:rPr>
                <w:rFonts w:ascii="Times New Roman" w:eastAsia="Aptos" w:hAnsi="Times New Roman" w:cs="Times New Roman"/>
              </w:rPr>
              <w:t>95</w:t>
            </w:r>
            <w:r w:rsidRPr="001B2691">
              <w:rPr>
                <w:rFonts w:ascii="Times New Roman" w:eastAsia="Aptos" w:hAnsi="Times New Roman" w:cs="Times New Roman"/>
              </w:rPr>
              <w:t xml:space="preserve"> ± 0.00</w:t>
            </w:r>
            <w:r w:rsidR="0006653A" w:rsidRPr="001B2691">
              <w:rPr>
                <w:rFonts w:ascii="Times New Roman" w:eastAsia="Aptos" w:hAnsi="Times New Roman" w:cs="Times New Roman"/>
              </w:rPr>
              <w:t>4</w:t>
            </w:r>
          </w:p>
        </w:tc>
        <w:tc>
          <w:tcPr>
            <w:tcW w:w="1633" w:type="dxa"/>
            <w:vAlign w:val="center"/>
          </w:tcPr>
          <w:p w14:paraId="4D0EB824" w14:textId="34528817" w:rsidR="001511C0" w:rsidRPr="001B2691" w:rsidRDefault="001511C0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</w:t>
            </w:r>
            <w:r w:rsidR="0006653A" w:rsidRPr="001B2691">
              <w:rPr>
                <w:rFonts w:ascii="Times New Roman" w:eastAsia="Aptos" w:hAnsi="Times New Roman" w:cs="Times New Roman"/>
              </w:rPr>
              <w:t>97</w:t>
            </w:r>
            <w:r w:rsidRPr="001B2691">
              <w:rPr>
                <w:rFonts w:ascii="Times New Roman" w:eastAsia="Aptos" w:hAnsi="Times New Roman" w:cs="Times New Roman"/>
              </w:rPr>
              <w:t xml:space="preserve"> ± 0.00</w:t>
            </w:r>
            <w:r w:rsidR="0006653A" w:rsidRPr="001B2691">
              <w:rPr>
                <w:rFonts w:ascii="Times New Roman" w:eastAsia="Aptos" w:hAnsi="Times New Roman" w:cs="Times New Roman"/>
              </w:rPr>
              <w:t>5</w:t>
            </w:r>
          </w:p>
        </w:tc>
      </w:tr>
    </w:tbl>
    <w:p w14:paraId="05317950" w14:textId="77777777" w:rsidR="001511C0" w:rsidRPr="001B2691" w:rsidRDefault="001511C0" w:rsidP="001D56C9">
      <w:pPr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76867690" w14:textId="1791DE16" w:rsidR="0006653A" w:rsidRPr="00D51E55" w:rsidRDefault="0006653A" w:rsidP="0006653A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Table S</w:t>
      </w:r>
      <w:r w:rsidR="00F3327F" w:rsidRPr="00D51E55">
        <w:rPr>
          <w:rFonts w:ascii="Times New Roman" w:hAnsi="Times New Roman" w:cs="Times New Roman"/>
          <w:b/>
          <w:bCs/>
          <w:i/>
          <w:iCs/>
          <w:lang w:val="en-US"/>
        </w:rPr>
        <w:t>6</w:t>
      </w:r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. Full performance comparison of three genomic language models on the DNA vs RNA task using the best-performing classifier (RBF-SVM).</w:t>
      </w:r>
    </w:p>
    <w:p w14:paraId="4EA6F80A" w14:textId="77777777" w:rsidR="0006653A" w:rsidRPr="00D51E55" w:rsidRDefault="0006653A" w:rsidP="001D56C9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7241B6A5" w14:textId="77777777" w:rsidR="0006653A" w:rsidRPr="00D51E55" w:rsidRDefault="0006653A" w:rsidP="001D56C9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0FC9C9B3" w14:textId="77777777" w:rsidR="0006653A" w:rsidRPr="00D51E55" w:rsidRDefault="0006653A" w:rsidP="001D56C9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440"/>
        <w:gridCol w:w="1440"/>
        <w:gridCol w:w="1633"/>
      </w:tblGrid>
      <w:tr w:rsidR="0006653A" w:rsidRPr="001B2691" w14:paraId="4F9226B3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03DA684D" w14:textId="77777777" w:rsidR="0006653A" w:rsidRPr="001B2691" w:rsidRDefault="0006653A" w:rsidP="004F71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6CDFF69C" w14:textId="06F90D16" w:rsidR="0006653A" w:rsidRPr="001B2691" w:rsidRDefault="005D7494" w:rsidP="004F71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2vec</w:t>
            </w:r>
          </w:p>
        </w:tc>
        <w:tc>
          <w:tcPr>
            <w:tcW w:w="1440" w:type="dxa"/>
            <w:vAlign w:val="center"/>
          </w:tcPr>
          <w:p w14:paraId="6704B80E" w14:textId="77777777" w:rsidR="0006653A" w:rsidRPr="001B2691" w:rsidRDefault="0006653A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Mistral-DNA</w:t>
            </w:r>
          </w:p>
        </w:tc>
        <w:tc>
          <w:tcPr>
            <w:tcW w:w="1633" w:type="dxa"/>
            <w:vAlign w:val="center"/>
          </w:tcPr>
          <w:p w14:paraId="3B15D4D1" w14:textId="77777777" w:rsidR="0006653A" w:rsidRPr="001B2691" w:rsidRDefault="0006653A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ModernBERT-virus</w:t>
            </w:r>
          </w:p>
        </w:tc>
      </w:tr>
      <w:tr w:rsidR="0006653A" w:rsidRPr="001B2691" w14:paraId="65A87DC7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34E37386" w14:textId="77777777" w:rsidR="0006653A" w:rsidRPr="001B2691" w:rsidRDefault="0006653A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Balanced Accuracy</w:t>
            </w:r>
          </w:p>
        </w:tc>
        <w:tc>
          <w:tcPr>
            <w:tcW w:w="1440" w:type="dxa"/>
            <w:vAlign w:val="center"/>
          </w:tcPr>
          <w:p w14:paraId="14D3B4FF" w14:textId="06D53832" w:rsidR="0006653A" w:rsidRPr="001B2691" w:rsidRDefault="0006653A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>0.</w:t>
            </w:r>
            <w:r w:rsidR="00702DD4" w:rsidRPr="001B2691">
              <w:rPr>
                <w:rFonts w:ascii="Times New Roman" w:hAnsi="Times New Roman" w:cs="Times New Roman"/>
                <w:b/>
                <w:bCs/>
              </w:rPr>
              <w:t>84</w:t>
            </w:r>
            <w:r w:rsidRPr="001B269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</w:t>
            </w:r>
            <w:r w:rsidR="00702DD4" w:rsidRPr="001B2691">
              <w:rPr>
                <w:rFonts w:ascii="Times New Roman" w:eastAsia="Aptos" w:hAnsi="Times New Roman" w:cs="Times New Roman"/>
                <w:b/>
                <w:bCs/>
              </w:rPr>
              <w:t>10</w:t>
            </w:r>
          </w:p>
        </w:tc>
        <w:tc>
          <w:tcPr>
            <w:tcW w:w="1440" w:type="dxa"/>
            <w:vAlign w:val="center"/>
          </w:tcPr>
          <w:p w14:paraId="18D361E5" w14:textId="75B2F355" w:rsidR="0006653A" w:rsidRPr="001B2691" w:rsidRDefault="0006653A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</w:t>
            </w:r>
            <w:r w:rsidR="00702DD4" w:rsidRPr="001B2691">
              <w:rPr>
                <w:rFonts w:ascii="Times New Roman" w:eastAsia="Aptos" w:hAnsi="Times New Roman" w:cs="Times New Roman"/>
              </w:rPr>
              <w:t>69</w:t>
            </w:r>
            <w:r w:rsidRPr="001B2691">
              <w:rPr>
                <w:rFonts w:ascii="Times New Roman" w:eastAsia="Aptos" w:hAnsi="Times New Roman" w:cs="Times New Roman"/>
              </w:rPr>
              <w:t xml:space="preserve"> ± 0.00</w:t>
            </w:r>
            <w:r w:rsidR="00702DD4" w:rsidRPr="001B2691">
              <w:rPr>
                <w:rFonts w:ascii="Times New Roman" w:eastAsia="Aptos" w:hAnsi="Times New Roman" w:cs="Times New Roman"/>
              </w:rPr>
              <w:t>7</w:t>
            </w:r>
          </w:p>
        </w:tc>
        <w:tc>
          <w:tcPr>
            <w:tcW w:w="1633" w:type="dxa"/>
            <w:vAlign w:val="center"/>
          </w:tcPr>
          <w:p w14:paraId="005F5E12" w14:textId="64310A74" w:rsidR="0006653A" w:rsidRPr="001B2691" w:rsidRDefault="0006653A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</w:t>
            </w:r>
            <w:r w:rsidR="00702DD4" w:rsidRPr="001B2691">
              <w:rPr>
                <w:rFonts w:ascii="Times New Roman" w:eastAsia="Aptos" w:hAnsi="Times New Roman" w:cs="Times New Roman"/>
              </w:rPr>
              <w:t>78</w:t>
            </w:r>
            <w:r w:rsidRPr="001B2691">
              <w:rPr>
                <w:rFonts w:ascii="Times New Roman" w:eastAsia="Aptos" w:hAnsi="Times New Roman" w:cs="Times New Roman"/>
              </w:rPr>
              <w:t xml:space="preserve"> ± 0.0</w:t>
            </w:r>
            <w:r w:rsidR="00702DD4" w:rsidRPr="001B2691">
              <w:rPr>
                <w:rFonts w:ascii="Times New Roman" w:eastAsia="Aptos" w:hAnsi="Times New Roman" w:cs="Times New Roman"/>
              </w:rPr>
              <w:t>14</w:t>
            </w:r>
          </w:p>
        </w:tc>
      </w:tr>
      <w:tr w:rsidR="0006653A" w:rsidRPr="001B2691" w14:paraId="2D47036B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0BEE1FB4" w14:textId="77777777" w:rsidR="0006653A" w:rsidRPr="001B2691" w:rsidRDefault="0006653A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440" w:type="dxa"/>
            <w:vAlign w:val="center"/>
          </w:tcPr>
          <w:p w14:paraId="4942E72D" w14:textId="388F6DD0" w:rsidR="0006653A" w:rsidRPr="001B2691" w:rsidRDefault="0006653A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>0.</w:t>
            </w:r>
            <w:r w:rsidR="00702DD4" w:rsidRPr="001B2691">
              <w:rPr>
                <w:rFonts w:ascii="Times New Roman" w:hAnsi="Times New Roman" w:cs="Times New Roman"/>
                <w:b/>
                <w:bCs/>
              </w:rPr>
              <w:t>84</w:t>
            </w:r>
            <w:r w:rsidRPr="001B269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11</w:t>
            </w:r>
          </w:p>
        </w:tc>
        <w:tc>
          <w:tcPr>
            <w:tcW w:w="1440" w:type="dxa"/>
            <w:vAlign w:val="center"/>
          </w:tcPr>
          <w:p w14:paraId="26AB7853" w14:textId="1EBFAFF6" w:rsidR="0006653A" w:rsidRPr="001B2691" w:rsidRDefault="0006653A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</w:t>
            </w:r>
            <w:r w:rsidR="00702DD4" w:rsidRPr="001B2691">
              <w:rPr>
                <w:rFonts w:ascii="Times New Roman" w:eastAsia="Aptos" w:hAnsi="Times New Roman" w:cs="Times New Roman"/>
              </w:rPr>
              <w:t>72</w:t>
            </w:r>
            <w:r w:rsidRPr="001B2691">
              <w:rPr>
                <w:rFonts w:ascii="Times New Roman" w:eastAsia="Aptos" w:hAnsi="Times New Roman" w:cs="Times New Roman"/>
              </w:rPr>
              <w:t xml:space="preserve"> ± 0.0</w:t>
            </w:r>
            <w:r w:rsidR="00702DD4" w:rsidRPr="001B2691">
              <w:rPr>
                <w:rFonts w:ascii="Times New Roman" w:eastAsia="Aptos" w:hAnsi="Times New Roman" w:cs="Times New Roman"/>
              </w:rPr>
              <w:t>09</w:t>
            </w:r>
          </w:p>
        </w:tc>
        <w:tc>
          <w:tcPr>
            <w:tcW w:w="1633" w:type="dxa"/>
            <w:vAlign w:val="center"/>
          </w:tcPr>
          <w:p w14:paraId="1B33CCDD" w14:textId="67FD16FA" w:rsidR="0006653A" w:rsidRPr="001B2691" w:rsidRDefault="0006653A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</w:t>
            </w:r>
            <w:r w:rsidR="00702DD4" w:rsidRPr="001B2691">
              <w:rPr>
                <w:rFonts w:ascii="Times New Roman" w:eastAsia="Aptos" w:hAnsi="Times New Roman" w:cs="Times New Roman"/>
              </w:rPr>
              <w:t>79</w:t>
            </w:r>
            <w:r w:rsidRPr="001B2691">
              <w:rPr>
                <w:rFonts w:ascii="Times New Roman" w:eastAsia="Aptos" w:hAnsi="Times New Roman" w:cs="Times New Roman"/>
              </w:rPr>
              <w:t xml:space="preserve"> ± 0.013</w:t>
            </w:r>
          </w:p>
        </w:tc>
      </w:tr>
      <w:tr w:rsidR="0006653A" w:rsidRPr="001B2691" w14:paraId="379FAE71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185ADE24" w14:textId="77777777" w:rsidR="0006653A" w:rsidRPr="001B2691" w:rsidRDefault="0006653A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440" w:type="dxa"/>
            <w:vAlign w:val="center"/>
          </w:tcPr>
          <w:p w14:paraId="7108BC61" w14:textId="69F41351" w:rsidR="0006653A" w:rsidRPr="001B2691" w:rsidRDefault="0006653A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>0.</w:t>
            </w:r>
            <w:r w:rsidR="00702DD4" w:rsidRPr="001B2691">
              <w:rPr>
                <w:rFonts w:ascii="Times New Roman" w:hAnsi="Times New Roman" w:cs="Times New Roman"/>
                <w:b/>
                <w:bCs/>
              </w:rPr>
              <w:t>84</w:t>
            </w:r>
            <w:r w:rsidRPr="001B269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</w:t>
            </w:r>
            <w:r w:rsidR="00702DD4" w:rsidRPr="001B2691">
              <w:rPr>
                <w:rFonts w:ascii="Times New Roman" w:eastAsia="Aptos" w:hAnsi="Times New Roman" w:cs="Times New Roman"/>
                <w:b/>
                <w:bCs/>
              </w:rPr>
              <w:t>010</w:t>
            </w:r>
          </w:p>
        </w:tc>
        <w:tc>
          <w:tcPr>
            <w:tcW w:w="1440" w:type="dxa"/>
            <w:vAlign w:val="center"/>
          </w:tcPr>
          <w:p w14:paraId="772FC301" w14:textId="1617324E" w:rsidR="0006653A" w:rsidRPr="001B2691" w:rsidRDefault="0006653A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</w:t>
            </w:r>
            <w:r w:rsidR="00702DD4" w:rsidRPr="001B2691">
              <w:rPr>
                <w:rFonts w:ascii="Times New Roman" w:eastAsia="Aptos" w:hAnsi="Times New Roman" w:cs="Times New Roman"/>
              </w:rPr>
              <w:t>69</w:t>
            </w:r>
            <w:r w:rsidRPr="001B2691">
              <w:rPr>
                <w:rFonts w:ascii="Times New Roman" w:eastAsia="Aptos" w:hAnsi="Times New Roman" w:cs="Times New Roman"/>
              </w:rPr>
              <w:t xml:space="preserve"> ± 0.00</w:t>
            </w:r>
            <w:r w:rsidR="00702DD4" w:rsidRPr="001B2691">
              <w:rPr>
                <w:rFonts w:ascii="Times New Roman" w:eastAsia="Aptos" w:hAnsi="Times New Roman" w:cs="Times New Roman"/>
              </w:rPr>
              <w:t>7</w:t>
            </w:r>
          </w:p>
        </w:tc>
        <w:tc>
          <w:tcPr>
            <w:tcW w:w="1633" w:type="dxa"/>
            <w:vAlign w:val="center"/>
          </w:tcPr>
          <w:p w14:paraId="7E59019C" w14:textId="1571CBDF" w:rsidR="0006653A" w:rsidRPr="001B2691" w:rsidRDefault="0006653A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</w:t>
            </w:r>
            <w:r w:rsidR="00702DD4" w:rsidRPr="001B2691">
              <w:rPr>
                <w:rFonts w:ascii="Times New Roman" w:eastAsia="Aptos" w:hAnsi="Times New Roman" w:cs="Times New Roman"/>
              </w:rPr>
              <w:t>78</w:t>
            </w:r>
            <w:r w:rsidRPr="001B2691">
              <w:rPr>
                <w:rFonts w:ascii="Times New Roman" w:eastAsia="Aptos" w:hAnsi="Times New Roman" w:cs="Times New Roman"/>
              </w:rPr>
              <w:t xml:space="preserve"> ± 0.0</w:t>
            </w:r>
            <w:r w:rsidR="00702DD4" w:rsidRPr="001B2691">
              <w:rPr>
                <w:rFonts w:ascii="Times New Roman" w:eastAsia="Aptos" w:hAnsi="Times New Roman" w:cs="Times New Roman"/>
              </w:rPr>
              <w:t>14</w:t>
            </w:r>
          </w:p>
        </w:tc>
      </w:tr>
      <w:tr w:rsidR="0006653A" w:rsidRPr="001B2691" w14:paraId="5E463E05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03F3E6C4" w14:textId="197050F1" w:rsidR="0006653A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440" w:type="dxa"/>
            <w:vAlign w:val="center"/>
          </w:tcPr>
          <w:p w14:paraId="3EE8AC25" w14:textId="2EAE189B" w:rsidR="0006653A" w:rsidRPr="001B2691" w:rsidRDefault="0006653A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>0.</w:t>
            </w:r>
            <w:r w:rsidR="00702DD4" w:rsidRPr="001B2691">
              <w:rPr>
                <w:rFonts w:ascii="Times New Roman" w:hAnsi="Times New Roman" w:cs="Times New Roman"/>
                <w:b/>
                <w:bCs/>
              </w:rPr>
              <w:t>84</w:t>
            </w:r>
            <w:r w:rsidRPr="001B269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</w:t>
            </w:r>
            <w:r w:rsidR="00702DD4" w:rsidRPr="001B2691">
              <w:rPr>
                <w:rFonts w:ascii="Times New Roman" w:eastAsia="Aptos" w:hAnsi="Times New Roman" w:cs="Times New Roman"/>
                <w:b/>
                <w:bCs/>
              </w:rPr>
              <w:t>10</w:t>
            </w:r>
          </w:p>
        </w:tc>
        <w:tc>
          <w:tcPr>
            <w:tcW w:w="1440" w:type="dxa"/>
            <w:vAlign w:val="center"/>
          </w:tcPr>
          <w:p w14:paraId="7F20D118" w14:textId="24DA1596" w:rsidR="0006653A" w:rsidRPr="001B2691" w:rsidRDefault="0006653A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</w:t>
            </w:r>
            <w:r w:rsidR="00702DD4" w:rsidRPr="001B2691">
              <w:rPr>
                <w:rFonts w:ascii="Times New Roman" w:eastAsia="Aptos" w:hAnsi="Times New Roman" w:cs="Times New Roman"/>
              </w:rPr>
              <w:t>69</w:t>
            </w:r>
            <w:r w:rsidRPr="001B2691">
              <w:rPr>
                <w:rFonts w:ascii="Times New Roman" w:eastAsia="Aptos" w:hAnsi="Times New Roman" w:cs="Times New Roman"/>
              </w:rPr>
              <w:t xml:space="preserve"> ± 0.00</w:t>
            </w:r>
            <w:r w:rsidR="00702DD4" w:rsidRPr="001B2691">
              <w:rPr>
                <w:rFonts w:ascii="Times New Roman" w:eastAsia="Aptos" w:hAnsi="Times New Roman" w:cs="Times New Roman"/>
              </w:rPr>
              <w:t>8</w:t>
            </w:r>
          </w:p>
        </w:tc>
        <w:tc>
          <w:tcPr>
            <w:tcW w:w="1633" w:type="dxa"/>
            <w:vAlign w:val="center"/>
          </w:tcPr>
          <w:p w14:paraId="290274C4" w14:textId="72F08114" w:rsidR="0006653A" w:rsidRPr="001B2691" w:rsidRDefault="0006653A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</w:t>
            </w:r>
            <w:r w:rsidR="00702DD4" w:rsidRPr="001B2691">
              <w:rPr>
                <w:rFonts w:ascii="Times New Roman" w:eastAsia="Aptos" w:hAnsi="Times New Roman" w:cs="Times New Roman"/>
              </w:rPr>
              <w:t>78</w:t>
            </w:r>
            <w:r w:rsidRPr="001B2691">
              <w:rPr>
                <w:rFonts w:ascii="Times New Roman" w:eastAsia="Aptos" w:hAnsi="Times New Roman" w:cs="Times New Roman"/>
              </w:rPr>
              <w:t xml:space="preserve"> ± 0.0</w:t>
            </w:r>
            <w:r w:rsidR="00702DD4" w:rsidRPr="001B2691">
              <w:rPr>
                <w:rFonts w:ascii="Times New Roman" w:eastAsia="Aptos" w:hAnsi="Times New Roman" w:cs="Times New Roman"/>
              </w:rPr>
              <w:t>14</w:t>
            </w:r>
          </w:p>
        </w:tc>
      </w:tr>
    </w:tbl>
    <w:p w14:paraId="6F426C78" w14:textId="77777777" w:rsidR="00702DD4" w:rsidRPr="001B2691" w:rsidRDefault="00702DD4" w:rsidP="00702DD4">
      <w:pPr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61CE2FC1" w14:textId="77777777" w:rsidR="00702DD4" w:rsidRPr="001B2691" w:rsidRDefault="00702DD4" w:rsidP="00702DD4">
      <w:pPr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6EE19488" w14:textId="2546D1FB" w:rsidR="00702DD4" w:rsidRPr="00D51E55" w:rsidRDefault="00702DD4" w:rsidP="00702DD4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Table S</w:t>
      </w:r>
      <w:r w:rsidR="00F3327F" w:rsidRPr="00D51E55">
        <w:rPr>
          <w:rFonts w:ascii="Times New Roman" w:hAnsi="Times New Roman" w:cs="Times New Roman"/>
          <w:b/>
          <w:bCs/>
          <w:i/>
          <w:iCs/>
          <w:lang w:val="en-US"/>
        </w:rPr>
        <w:t>7</w:t>
      </w:r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. Full performance comparison of three genomic language models on the Host Prediction task using the best-performing classifier (RF).</w:t>
      </w:r>
    </w:p>
    <w:p w14:paraId="4242EE07" w14:textId="77777777" w:rsidR="00702DD4" w:rsidRPr="00D51E55" w:rsidRDefault="00702DD4" w:rsidP="00702DD4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004FDBA2" w14:textId="77777777" w:rsidR="00702DD4" w:rsidRPr="00D51E55" w:rsidRDefault="00702DD4" w:rsidP="00702DD4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440"/>
        <w:gridCol w:w="1440"/>
        <w:gridCol w:w="1633"/>
      </w:tblGrid>
      <w:tr w:rsidR="00702DD4" w:rsidRPr="001B2691" w14:paraId="014B6C30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1CDF782B" w14:textId="77777777" w:rsidR="00702DD4" w:rsidRPr="001B2691" w:rsidRDefault="00702DD4" w:rsidP="004F71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4411BFB8" w14:textId="5DCC8428" w:rsidR="00702DD4" w:rsidRPr="001B2691" w:rsidRDefault="005D7494" w:rsidP="004F71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2vec</w:t>
            </w:r>
          </w:p>
        </w:tc>
        <w:tc>
          <w:tcPr>
            <w:tcW w:w="1440" w:type="dxa"/>
            <w:vAlign w:val="center"/>
          </w:tcPr>
          <w:p w14:paraId="77F4D539" w14:textId="77777777" w:rsidR="00702DD4" w:rsidRPr="001B2691" w:rsidRDefault="00702DD4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Mistral-DNA</w:t>
            </w:r>
          </w:p>
        </w:tc>
        <w:tc>
          <w:tcPr>
            <w:tcW w:w="1633" w:type="dxa"/>
            <w:vAlign w:val="center"/>
          </w:tcPr>
          <w:p w14:paraId="06A4F4AE" w14:textId="77777777" w:rsidR="00702DD4" w:rsidRPr="001B2691" w:rsidRDefault="00702DD4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ModernBERT-virus</w:t>
            </w:r>
          </w:p>
        </w:tc>
      </w:tr>
      <w:tr w:rsidR="00702DD4" w:rsidRPr="001B2691" w14:paraId="36397D58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45823106" w14:textId="77777777" w:rsidR="00702DD4" w:rsidRPr="001B2691" w:rsidRDefault="00702DD4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Balanced Accuracy</w:t>
            </w:r>
          </w:p>
        </w:tc>
        <w:tc>
          <w:tcPr>
            <w:tcW w:w="1440" w:type="dxa"/>
            <w:vAlign w:val="center"/>
          </w:tcPr>
          <w:p w14:paraId="2E9F86E1" w14:textId="5D2113CA" w:rsidR="00702DD4" w:rsidRPr="001B2691" w:rsidRDefault="001B2691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>1.00</w:t>
            </w:r>
            <w:r w:rsidR="00702DD4" w:rsidRPr="001B269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02DD4" w:rsidRPr="001B2691">
              <w:rPr>
                <w:rFonts w:ascii="Times New Roman" w:eastAsia="Aptos" w:hAnsi="Times New Roman" w:cs="Times New Roman"/>
                <w:b/>
                <w:bCs/>
              </w:rPr>
              <w:t>± 0.0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00</w:t>
            </w:r>
          </w:p>
        </w:tc>
        <w:tc>
          <w:tcPr>
            <w:tcW w:w="1440" w:type="dxa"/>
            <w:vAlign w:val="center"/>
          </w:tcPr>
          <w:p w14:paraId="3906208F" w14:textId="2149BEFC" w:rsidR="00702DD4" w:rsidRPr="001B2691" w:rsidRDefault="00702DD4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</w:t>
            </w:r>
            <w:r w:rsidR="001B2691" w:rsidRPr="001B2691">
              <w:rPr>
                <w:rFonts w:ascii="Times New Roman" w:eastAsia="Aptos" w:hAnsi="Times New Roman" w:cs="Times New Roman"/>
              </w:rPr>
              <w:t>96</w:t>
            </w:r>
            <w:r w:rsidRPr="001B2691">
              <w:rPr>
                <w:rFonts w:ascii="Times New Roman" w:eastAsia="Aptos" w:hAnsi="Times New Roman" w:cs="Times New Roman"/>
              </w:rPr>
              <w:t xml:space="preserve"> ± 0.0</w:t>
            </w:r>
            <w:r w:rsidR="001B2691" w:rsidRPr="001B2691">
              <w:rPr>
                <w:rFonts w:ascii="Times New Roman" w:eastAsia="Aptos" w:hAnsi="Times New Roman" w:cs="Times New Roman"/>
              </w:rPr>
              <w:t>55</w:t>
            </w:r>
          </w:p>
        </w:tc>
        <w:tc>
          <w:tcPr>
            <w:tcW w:w="1633" w:type="dxa"/>
            <w:vAlign w:val="center"/>
          </w:tcPr>
          <w:p w14:paraId="3B1BD7FB" w14:textId="115508EA" w:rsidR="00702DD4" w:rsidRPr="001B2691" w:rsidRDefault="00702DD4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</w:t>
            </w:r>
            <w:r w:rsidR="001B2691" w:rsidRPr="001B2691">
              <w:rPr>
                <w:rFonts w:ascii="Times New Roman" w:eastAsia="Aptos" w:hAnsi="Times New Roman" w:cs="Times New Roman"/>
              </w:rPr>
              <w:t>99</w:t>
            </w:r>
            <w:r w:rsidRPr="001B2691">
              <w:rPr>
                <w:rFonts w:ascii="Times New Roman" w:eastAsia="Aptos" w:hAnsi="Times New Roman" w:cs="Times New Roman"/>
              </w:rPr>
              <w:t xml:space="preserve"> ± 0.01</w:t>
            </w:r>
            <w:r w:rsidR="001B2691" w:rsidRPr="001B2691">
              <w:rPr>
                <w:rFonts w:ascii="Times New Roman" w:eastAsia="Aptos" w:hAnsi="Times New Roman" w:cs="Times New Roman"/>
              </w:rPr>
              <w:t>8</w:t>
            </w:r>
          </w:p>
        </w:tc>
      </w:tr>
      <w:tr w:rsidR="00702DD4" w:rsidRPr="001B2691" w14:paraId="0FB86A76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568A658B" w14:textId="77777777" w:rsidR="00702DD4" w:rsidRPr="001B2691" w:rsidRDefault="00702DD4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440" w:type="dxa"/>
            <w:vAlign w:val="center"/>
          </w:tcPr>
          <w:p w14:paraId="166677C4" w14:textId="30A37EC6" w:rsidR="00702DD4" w:rsidRPr="001B2691" w:rsidRDefault="001B2691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1.00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0</w:t>
            </w:r>
          </w:p>
        </w:tc>
        <w:tc>
          <w:tcPr>
            <w:tcW w:w="1440" w:type="dxa"/>
            <w:vAlign w:val="center"/>
          </w:tcPr>
          <w:p w14:paraId="740D4DC0" w14:textId="2A7CA237" w:rsidR="00702DD4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1.00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1</w:t>
            </w:r>
          </w:p>
        </w:tc>
        <w:tc>
          <w:tcPr>
            <w:tcW w:w="1633" w:type="dxa"/>
            <w:vAlign w:val="center"/>
          </w:tcPr>
          <w:p w14:paraId="3D6CBDC1" w14:textId="6C374E7C" w:rsidR="00702DD4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1.00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0</w:t>
            </w:r>
          </w:p>
        </w:tc>
      </w:tr>
      <w:tr w:rsidR="00702DD4" w:rsidRPr="001B2691" w14:paraId="42762E82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30D8E013" w14:textId="77777777" w:rsidR="00702DD4" w:rsidRPr="001B2691" w:rsidRDefault="00702DD4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440" w:type="dxa"/>
            <w:vAlign w:val="center"/>
          </w:tcPr>
          <w:p w14:paraId="0B18FD04" w14:textId="30654EBD" w:rsidR="00702DD4" w:rsidRPr="001B2691" w:rsidRDefault="001B2691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1.00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0</w:t>
            </w:r>
          </w:p>
        </w:tc>
        <w:tc>
          <w:tcPr>
            <w:tcW w:w="1440" w:type="dxa"/>
            <w:vAlign w:val="center"/>
          </w:tcPr>
          <w:p w14:paraId="58AF3A33" w14:textId="68495675" w:rsidR="00702DD4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1.00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1</w:t>
            </w:r>
          </w:p>
        </w:tc>
        <w:tc>
          <w:tcPr>
            <w:tcW w:w="1633" w:type="dxa"/>
            <w:vAlign w:val="center"/>
          </w:tcPr>
          <w:p w14:paraId="555895C3" w14:textId="2253F793" w:rsidR="00702DD4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1.00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0</w:t>
            </w:r>
          </w:p>
        </w:tc>
      </w:tr>
      <w:tr w:rsidR="00702DD4" w:rsidRPr="001B2691" w14:paraId="7D718C8B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4AE314CE" w14:textId="6E355D00" w:rsidR="00702DD4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440" w:type="dxa"/>
            <w:vAlign w:val="center"/>
          </w:tcPr>
          <w:p w14:paraId="04A20C0A" w14:textId="1058CA36" w:rsidR="00702DD4" w:rsidRPr="001B2691" w:rsidRDefault="001B2691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1.00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0</w:t>
            </w:r>
          </w:p>
        </w:tc>
        <w:tc>
          <w:tcPr>
            <w:tcW w:w="1440" w:type="dxa"/>
            <w:vAlign w:val="center"/>
          </w:tcPr>
          <w:p w14:paraId="57B49002" w14:textId="0F8B831F" w:rsidR="00702DD4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1.00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2</w:t>
            </w:r>
          </w:p>
        </w:tc>
        <w:tc>
          <w:tcPr>
            <w:tcW w:w="1633" w:type="dxa"/>
            <w:vAlign w:val="center"/>
          </w:tcPr>
          <w:p w14:paraId="4505754B" w14:textId="589BEB50" w:rsidR="00702DD4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  <w:b/>
                <w:bCs/>
              </w:rPr>
              <w:t xml:space="preserve">1.00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00</w:t>
            </w:r>
          </w:p>
        </w:tc>
      </w:tr>
    </w:tbl>
    <w:p w14:paraId="0C84D303" w14:textId="77777777" w:rsidR="00702DD4" w:rsidRPr="001B2691" w:rsidRDefault="00702DD4" w:rsidP="00702DD4">
      <w:pPr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2AF493E4" w14:textId="77777777" w:rsidR="0006653A" w:rsidRPr="001B2691" w:rsidRDefault="0006653A" w:rsidP="001D56C9">
      <w:pPr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415B80FC" w14:textId="74B4FA34" w:rsidR="00702DD4" w:rsidRPr="00D51E55" w:rsidRDefault="00702DD4" w:rsidP="00702DD4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Table S</w:t>
      </w:r>
      <w:r w:rsidR="00F3327F" w:rsidRPr="00D51E55">
        <w:rPr>
          <w:rFonts w:ascii="Times New Roman" w:hAnsi="Times New Roman" w:cs="Times New Roman"/>
          <w:b/>
          <w:bCs/>
          <w:i/>
          <w:iCs/>
          <w:lang w:val="en-US"/>
        </w:rPr>
        <w:t>8</w:t>
      </w:r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. Full performance comparison of three genomic language models on the HIV-1 vs HIV-2 task using the best-performing classifier (</w:t>
      </w:r>
      <w:proofErr w:type="spellStart"/>
      <w:r w:rsidR="001B2691" w:rsidRPr="00D51E55">
        <w:rPr>
          <w:rFonts w:ascii="Times New Roman" w:hAnsi="Times New Roman" w:cs="Times New Roman"/>
          <w:b/>
          <w:bCs/>
          <w:i/>
          <w:iCs/>
          <w:lang w:val="en-US"/>
        </w:rPr>
        <w:t>LogReg</w:t>
      </w:r>
      <w:proofErr w:type="spellEnd"/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>).</w:t>
      </w:r>
    </w:p>
    <w:p w14:paraId="0E378DD1" w14:textId="77777777" w:rsidR="00702DD4" w:rsidRPr="00D51E55" w:rsidRDefault="00702DD4" w:rsidP="001D56C9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2EB8B2A0" w14:textId="77777777" w:rsidR="001B2691" w:rsidRPr="00D51E55" w:rsidRDefault="001B2691" w:rsidP="001D56C9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440"/>
        <w:gridCol w:w="1440"/>
        <w:gridCol w:w="1633"/>
      </w:tblGrid>
      <w:tr w:rsidR="001B2691" w:rsidRPr="001B2691" w14:paraId="54DB86E9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07F0F1B8" w14:textId="77777777" w:rsidR="001B2691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4175CB74" w14:textId="5ED9C9DA" w:rsidR="001B2691" w:rsidRPr="001B2691" w:rsidRDefault="005D7494" w:rsidP="004F71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2vec</w:t>
            </w:r>
          </w:p>
        </w:tc>
        <w:tc>
          <w:tcPr>
            <w:tcW w:w="1440" w:type="dxa"/>
            <w:vAlign w:val="center"/>
          </w:tcPr>
          <w:p w14:paraId="5F0AF00A" w14:textId="77777777" w:rsidR="001B2691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Mistral-DNA</w:t>
            </w:r>
          </w:p>
        </w:tc>
        <w:tc>
          <w:tcPr>
            <w:tcW w:w="1633" w:type="dxa"/>
            <w:vAlign w:val="center"/>
          </w:tcPr>
          <w:p w14:paraId="41A793BD" w14:textId="77777777" w:rsidR="001B2691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ModernBERT-virus</w:t>
            </w:r>
          </w:p>
        </w:tc>
      </w:tr>
      <w:tr w:rsidR="001B2691" w:rsidRPr="001B2691" w14:paraId="6AD99A4C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04D37CE7" w14:textId="77777777" w:rsidR="001B2691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Balanced Accuracy</w:t>
            </w:r>
          </w:p>
        </w:tc>
        <w:tc>
          <w:tcPr>
            <w:tcW w:w="1440" w:type="dxa"/>
            <w:vAlign w:val="center"/>
          </w:tcPr>
          <w:p w14:paraId="406B5EBE" w14:textId="3CDB8625" w:rsidR="001B2691" w:rsidRPr="001B2691" w:rsidRDefault="001B2691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7</w:t>
            </w:r>
            <w:r w:rsidRPr="001B269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</w:t>
            </w:r>
            <w:r>
              <w:rPr>
                <w:rFonts w:ascii="Times New Roman" w:eastAsia="Aptos" w:hAnsi="Times New Roman" w:cs="Times New Roman"/>
                <w:b/>
                <w:bCs/>
              </w:rPr>
              <w:t>159</w:t>
            </w:r>
          </w:p>
        </w:tc>
        <w:tc>
          <w:tcPr>
            <w:tcW w:w="1440" w:type="dxa"/>
            <w:vAlign w:val="center"/>
          </w:tcPr>
          <w:p w14:paraId="721E7B08" w14:textId="4769F9F4" w:rsidR="001B2691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</w:t>
            </w:r>
            <w:r>
              <w:rPr>
                <w:rFonts w:ascii="Times New Roman" w:eastAsia="Aptos" w:hAnsi="Times New Roman" w:cs="Times New Roman"/>
              </w:rPr>
              <w:t>61</w:t>
            </w:r>
            <w:r w:rsidRPr="001B2691">
              <w:rPr>
                <w:rFonts w:ascii="Times New Roman" w:eastAsia="Aptos" w:hAnsi="Times New Roman" w:cs="Times New Roman"/>
              </w:rPr>
              <w:t xml:space="preserve"> ± 0</w:t>
            </w:r>
            <w:r>
              <w:rPr>
                <w:rFonts w:ascii="Times New Roman" w:eastAsia="Aptos" w:hAnsi="Times New Roman" w:cs="Times New Roman"/>
              </w:rPr>
              <w:t>.137</w:t>
            </w:r>
          </w:p>
        </w:tc>
        <w:tc>
          <w:tcPr>
            <w:tcW w:w="1633" w:type="dxa"/>
            <w:vAlign w:val="center"/>
          </w:tcPr>
          <w:p w14:paraId="1662E436" w14:textId="3E0E33E8" w:rsidR="001B2691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eastAsia="Aptos" w:hAnsi="Times New Roman" w:cs="Times New Roman"/>
              </w:rPr>
              <w:t>0.</w:t>
            </w:r>
            <w:r>
              <w:rPr>
                <w:rFonts w:ascii="Times New Roman" w:eastAsia="Aptos" w:hAnsi="Times New Roman" w:cs="Times New Roman"/>
              </w:rPr>
              <w:t>64</w:t>
            </w:r>
            <w:r w:rsidRPr="001B2691">
              <w:rPr>
                <w:rFonts w:ascii="Times New Roman" w:eastAsia="Aptos" w:hAnsi="Times New Roman" w:cs="Times New Roman"/>
              </w:rPr>
              <w:t xml:space="preserve"> ± 0.</w:t>
            </w:r>
            <w:r>
              <w:rPr>
                <w:rFonts w:ascii="Times New Roman" w:eastAsia="Aptos" w:hAnsi="Times New Roman" w:cs="Times New Roman"/>
              </w:rPr>
              <w:t>157</w:t>
            </w:r>
          </w:p>
        </w:tc>
      </w:tr>
      <w:tr w:rsidR="001B2691" w:rsidRPr="001B2691" w14:paraId="3A692436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390135AB" w14:textId="77777777" w:rsidR="001B2691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440" w:type="dxa"/>
            <w:vAlign w:val="center"/>
          </w:tcPr>
          <w:p w14:paraId="7E74B5B6" w14:textId="396EA69C" w:rsidR="001B2691" w:rsidRPr="001B2691" w:rsidRDefault="001B2691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3</w:t>
            </w:r>
            <w:r w:rsidRPr="001B269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</w:t>
            </w:r>
            <w:r>
              <w:rPr>
                <w:rFonts w:ascii="Times New Roman" w:eastAsia="Aptos" w:hAnsi="Times New Roman" w:cs="Times New Roman"/>
                <w:b/>
                <w:bCs/>
              </w:rPr>
              <w:t>316</w:t>
            </w:r>
          </w:p>
        </w:tc>
        <w:tc>
          <w:tcPr>
            <w:tcW w:w="1440" w:type="dxa"/>
            <w:vAlign w:val="center"/>
          </w:tcPr>
          <w:p w14:paraId="5E6C0A17" w14:textId="6C4A8A3E" w:rsidR="001B2691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 xml:space="preserve">0.18 </w:t>
            </w:r>
            <w:r w:rsidRPr="001B2691">
              <w:rPr>
                <w:rFonts w:ascii="Times New Roman" w:eastAsia="Aptos" w:hAnsi="Times New Roman" w:cs="Times New Roman"/>
              </w:rPr>
              <w:t>± 0.200</w:t>
            </w:r>
          </w:p>
        </w:tc>
        <w:tc>
          <w:tcPr>
            <w:tcW w:w="1633" w:type="dxa"/>
            <w:vAlign w:val="center"/>
          </w:tcPr>
          <w:p w14:paraId="71CC01AC" w14:textId="17E3052B" w:rsidR="001B2691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 xml:space="preserve">0.35 </w:t>
            </w:r>
            <w:r w:rsidRPr="001B2691">
              <w:rPr>
                <w:rFonts w:ascii="Times New Roman" w:eastAsia="Aptos" w:hAnsi="Times New Roman" w:cs="Times New Roman"/>
              </w:rPr>
              <w:t>± 0.293</w:t>
            </w:r>
          </w:p>
        </w:tc>
      </w:tr>
      <w:tr w:rsidR="001B2691" w:rsidRPr="001B2691" w14:paraId="1353134A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6E9F07B4" w14:textId="77777777" w:rsidR="001B2691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440" w:type="dxa"/>
            <w:vAlign w:val="center"/>
          </w:tcPr>
          <w:p w14:paraId="65F7674B" w14:textId="1613555A" w:rsidR="001B2691" w:rsidRPr="001B2691" w:rsidRDefault="001B2691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5</w:t>
            </w:r>
            <w:r w:rsidRPr="001B269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</w:t>
            </w:r>
            <w:r>
              <w:rPr>
                <w:rFonts w:ascii="Times New Roman" w:eastAsia="Aptos" w:hAnsi="Times New Roman" w:cs="Times New Roman"/>
                <w:b/>
                <w:bCs/>
              </w:rPr>
              <w:t>320</w:t>
            </w:r>
          </w:p>
        </w:tc>
        <w:tc>
          <w:tcPr>
            <w:tcW w:w="1440" w:type="dxa"/>
            <w:vAlign w:val="center"/>
          </w:tcPr>
          <w:p w14:paraId="5F429F75" w14:textId="5405E231" w:rsidR="001B2691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 xml:space="preserve">0.25 </w:t>
            </w:r>
            <w:r w:rsidRPr="001B2691">
              <w:rPr>
                <w:rFonts w:ascii="Times New Roman" w:eastAsia="Aptos" w:hAnsi="Times New Roman" w:cs="Times New Roman"/>
              </w:rPr>
              <w:t>± 0.274</w:t>
            </w:r>
          </w:p>
        </w:tc>
        <w:tc>
          <w:tcPr>
            <w:tcW w:w="1633" w:type="dxa"/>
            <w:vAlign w:val="center"/>
          </w:tcPr>
          <w:p w14:paraId="19EC24F9" w14:textId="7FF0B028" w:rsidR="001B2691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 xml:space="preserve">0.30 </w:t>
            </w:r>
            <w:r w:rsidRPr="001B2691">
              <w:rPr>
                <w:rFonts w:ascii="Times New Roman" w:eastAsia="Aptos" w:hAnsi="Times New Roman" w:cs="Times New Roman"/>
              </w:rPr>
              <w:t>± 0.312</w:t>
            </w:r>
          </w:p>
        </w:tc>
      </w:tr>
      <w:tr w:rsidR="001B2691" w:rsidRPr="001B2691" w14:paraId="1FD0D6F6" w14:textId="77777777" w:rsidTr="004F7105">
        <w:trPr>
          <w:trHeight w:hRule="exact" w:val="576"/>
          <w:jc w:val="center"/>
        </w:trPr>
        <w:tc>
          <w:tcPr>
            <w:tcW w:w="2405" w:type="dxa"/>
            <w:vAlign w:val="center"/>
          </w:tcPr>
          <w:p w14:paraId="7517C583" w14:textId="77777777" w:rsidR="001B2691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440" w:type="dxa"/>
            <w:vAlign w:val="center"/>
          </w:tcPr>
          <w:p w14:paraId="2C01254E" w14:textId="5AD773D8" w:rsidR="001B2691" w:rsidRPr="001B2691" w:rsidRDefault="001B2691" w:rsidP="004F7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6</w:t>
            </w:r>
            <w:r w:rsidRPr="001B269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B2691">
              <w:rPr>
                <w:rFonts w:ascii="Times New Roman" w:eastAsia="Aptos" w:hAnsi="Times New Roman" w:cs="Times New Roman"/>
                <w:b/>
                <w:bCs/>
              </w:rPr>
              <w:t>± 0.0</w:t>
            </w:r>
            <w:r>
              <w:rPr>
                <w:rFonts w:ascii="Times New Roman" w:eastAsia="Aptos" w:hAnsi="Times New Roman" w:cs="Times New Roman"/>
                <w:b/>
                <w:bCs/>
              </w:rPr>
              <w:t>65</w:t>
            </w:r>
          </w:p>
        </w:tc>
        <w:tc>
          <w:tcPr>
            <w:tcW w:w="1440" w:type="dxa"/>
            <w:vAlign w:val="center"/>
          </w:tcPr>
          <w:p w14:paraId="4300FEC6" w14:textId="06F051BA" w:rsidR="001B2691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 xml:space="preserve">0.78 </w:t>
            </w:r>
            <w:r w:rsidRPr="001B2691">
              <w:rPr>
                <w:rFonts w:ascii="Times New Roman" w:eastAsia="Aptos" w:hAnsi="Times New Roman" w:cs="Times New Roman"/>
              </w:rPr>
              <w:t>± 0.136</w:t>
            </w:r>
          </w:p>
        </w:tc>
        <w:tc>
          <w:tcPr>
            <w:tcW w:w="1633" w:type="dxa"/>
            <w:vAlign w:val="center"/>
          </w:tcPr>
          <w:p w14:paraId="183AB8D1" w14:textId="57100B12" w:rsidR="001B2691" w:rsidRPr="001B2691" w:rsidRDefault="001B2691" w:rsidP="004F7105">
            <w:pPr>
              <w:jc w:val="center"/>
              <w:rPr>
                <w:rFonts w:ascii="Times New Roman" w:hAnsi="Times New Roman" w:cs="Times New Roman"/>
              </w:rPr>
            </w:pPr>
            <w:r w:rsidRPr="001B2691">
              <w:rPr>
                <w:rFonts w:ascii="Times New Roman" w:hAnsi="Times New Roman" w:cs="Times New Roman"/>
              </w:rPr>
              <w:t xml:space="preserve">0.82 </w:t>
            </w:r>
            <w:r w:rsidRPr="001B2691">
              <w:rPr>
                <w:rFonts w:ascii="Times New Roman" w:eastAsia="Aptos" w:hAnsi="Times New Roman" w:cs="Times New Roman"/>
              </w:rPr>
              <w:t>± 0.132</w:t>
            </w:r>
          </w:p>
        </w:tc>
      </w:tr>
    </w:tbl>
    <w:p w14:paraId="48144882" w14:textId="77777777" w:rsidR="001B2691" w:rsidRDefault="001B2691" w:rsidP="001B2691">
      <w:pPr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3CB3008A" w14:textId="23547C4E" w:rsidR="001B2691" w:rsidRPr="00D51E55" w:rsidRDefault="001B2691" w:rsidP="001B2691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 xml:space="preserve">Table </w:t>
      </w:r>
      <w:r w:rsidR="00F3327F" w:rsidRPr="00D51E55">
        <w:rPr>
          <w:rFonts w:ascii="Times New Roman" w:hAnsi="Times New Roman" w:cs="Times New Roman"/>
          <w:b/>
          <w:bCs/>
          <w:i/>
          <w:iCs/>
          <w:lang w:val="en-US"/>
        </w:rPr>
        <w:t>S9</w:t>
      </w:r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 xml:space="preserve">. Full performance comparison of three genomic language models on the HIV-1 </w:t>
      </w:r>
      <w:r w:rsidR="005D7494" w:rsidRPr="00D51E55">
        <w:rPr>
          <w:rFonts w:ascii="Times New Roman" w:hAnsi="Times New Roman" w:cs="Times New Roman"/>
          <w:b/>
          <w:bCs/>
          <w:i/>
          <w:iCs/>
          <w:lang w:val="en-US"/>
        </w:rPr>
        <w:t>Tropism</w:t>
      </w:r>
      <w:r w:rsidRPr="00D51E55">
        <w:rPr>
          <w:rFonts w:ascii="Times New Roman" w:hAnsi="Times New Roman" w:cs="Times New Roman"/>
          <w:b/>
          <w:bCs/>
          <w:i/>
          <w:iCs/>
          <w:lang w:val="en-US"/>
        </w:rPr>
        <w:t xml:space="preserve"> (brain vs plasma) task using the best-performing classifier (RBF-SVM).</w:t>
      </w:r>
    </w:p>
    <w:p w14:paraId="476EFD1C" w14:textId="3A287611" w:rsidR="001B2691" w:rsidRPr="00D51E55" w:rsidRDefault="001B2691" w:rsidP="001D56C9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sectPr w:rsidR="001B2691" w:rsidRPr="00D51E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EDF14" w14:textId="77777777" w:rsidR="00DB18BA" w:rsidRDefault="00DB18BA" w:rsidP="00CE7035">
      <w:r>
        <w:separator/>
      </w:r>
    </w:p>
  </w:endnote>
  <w:endnote w:type="continuationSeparator" w:id="0">
    <w:p w14:paraId="72F8F32A" w14:textId="77777777" w:rsidR="00DB18BA" w:rsidRDefault="00DB18BA" w:rsidP="00CE7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8B7CA" w14:textId="77777777" w:rsidR="00DB18BA" w:rsidRDefault="00DB18BA" w:rsidP="00CE7035">
      <w:r>
        <w:separator/>
      </w:r>
    </w:p>
  </w:footnote>
  <w:footnote w:type="continuationSeparator" w:id="0">
    <w:p w14:paraId="6B3F134A" w14:textId="77777777" w:rsidR="00DB18BA" w:rsidRDefault="00DB18BA" w:rsidP="00CE7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035"/>
    <w:rsid w:val="0006653A"/>
    <w:rsid w:val="000671FF"/>
    <w:rsid w:val="000A13B7"/>
    <w:rsid w:val="001161B3"/>
    <w:rsid w:val="001511C0"/>
    <w:rsid w:val="00157E47"/>
    <w:rsid w:val="00192659"/>
    <w:rsid w:val="001B2691"/>
    <w:rsid w:val="001D56C9"/>
    <w:rsid w:val="002A4DFA"/>
    <w:rsid w:val="002A6B95"/>
    <w:rsid w:val="0030263D"/>
    <w:rsid w:val="00302DB7"/>
    <w:rsid w:val="00464BA6"/>
    <w:rsid w:val="005B5391"/>
    <w:rsid w:val="005D7494"/>
    <w:rsid w:val="006B1B12"/>
    <w:rsid w:val="00702DD4"/>
    <w:rsid w:val="00A70EC4"/>
    <w:rsid w:val="00A86ED6"/>
    <w:rsid w:val="00B03063"/>
    <w:rsid w:val="00B6169F"/>
    <w:rsid w:val="00B97374"/>
    <w:rsid w:val="00BC5693"/>
    <w:rsid w:val="00CC4BED"/>
    <w:rsid w:val="00CE7035"/>
    <w:rsid w:val="00D35762"/>
    <w:rsid w:val="00D51E55"/>
    <w:rsid w:val="00D95544"/>
    <w:rsid w:val="00DB18BA"/>
    <w:rsid w:val="00E0139C"/>
    <w:rsid w:val="00E3074E"/>
    <w:rsid w:val="00F04725"/>
    <w:rsid w:val="00F3327F"/>
    <w:rsid w:val="00F87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9428D"/>
  <w15:chartTrackingRefBased/>
  <w15:docId w15:val="{F5D8401C-9121-5947-BD30-9752364CA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035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CE7035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035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035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035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035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035"/>
    <w:pPr>
      <w:keepNext/>
      <w:keepLines/>
      <w:suppressAutoHyphens w:val="0"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035"/>
    <w:pPr>
      <w:keepNext/>
      <w:keepLines/>
      <w:suppressAutoHyphens w:val="0"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035"/>
    <w:pPr>
      <w:keepNext/>
      <w:keepLines/>
      <w:suppressAutoHyphens w:val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035"/>
    <w:pPr>
      <w:keepNext/>
      <w:keepLines/>
      <w:suppressAutoHyphens w:val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0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0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0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0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0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0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0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0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0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035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0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035"/>
    <w:pPr>
      <w:numPr>
        <w:ilvl w:val="1"/>
      </w:numPr>
      <w:suppressAutoHyphens w:val="0"/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0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035"/>
    <w:pPr>
      <w:suppressAutoHyphens w:val="0"/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0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035"/>
    <w:pPr>
      <w:suppressAutoHyphens w:val="0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0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0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0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03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E7035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CE7035"/>
    <w:pPr>
      <w:suppressAutoHyphens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703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7035"/>
  </w:style>
  <w:style w:type="paragraph" w:styleId="Footer">
    <w:name w:val="footer"/>
    <w:basedOn w:val="Normal"/>
    <w:link w:val="FooterChar"/>
    <w:uiPriority w:val="99"/>
    <w:unhideWhenUsed/>
    <w:rsid w:val="00CE703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70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32</Words>
  <Characters>474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CATI SIMONE</dc:creator>
  <cp:keywords/>
  <dc:description/>
  <cp:lastModifiedBy>Marini,Simone</cp:lastModifiedBy>
  <cp:revision>2</cp:revision>
  <dcterms:created xsi:type="dcterms:W3CDTF">2025-12-13T21:55:00Z</dcterms:created>
  <dcterms:modified xsi:type="dcterms:W3CDTF">2025-12-13T21:55:00Z</dcterms:modified>
</cp:coreProperties>
</file>